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F488C" w14:textId="6B2F860B" w:rsidR="00434C04" w:rsidRDefault="00434C04">
      <w:pPr>
        <w:rPr>
          <w:lang w:val="en-US"/>
        </w:rPr>
      </w:pPr>
      <w:bookmarkStart w:id="0" w:name="_GoBack"/>
      <w:r>
        <w:rPr>
          <w:lang w:val="en-US"/>
        </w:rPr>
        <w:t>SUPPLEMENTARY MATERIALS</w:t>
      </w:r>
    </w:p>
    <w:p w14:paraId="2DCE15AE" w14:textId="333F40DD" w:rsidR="003B5772" w:rsidRDefault="00434C04" w:rsidP="003B5772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021932">
        <w:rPr>
          <w:rFonts w:ascii="Times New Roman" w:hAnsi="Times New Roman" w:cs="Times New Roman"/>
          <w:b/>
          <w:bCs/>
          <w:u w:val="single"/>
          <w:lang w:val="en-US"/>
        </w:rPr>
        <w:t>Addendum</w:t>
      </w:r>
      <w:r w:rsidR="003B5772">
        <w:rPr>
          <w:rFonts w:ascii="Times New Roman" w:hAnsi="Times New Roman" w:cs="Times New Roman"/>
          <w:b/>
          <w:bCs/>
          <w:u w:val="single"/>
          <w:lang w:val="en-US"/>
        </w:rPr>
        <w:t xml:space="preserve"> 1</w:t>
      </w:r>
    </w:p>
    <w:p w14:paraId="24953009" w14:textId="6A67DE75" w:rsidR="003B5772" w:rsidRPr="00C051BC" w:rsidRDefault="003B5772" w:rsidP="003B5772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C7612">
        <w:rPr>
          <w:rFonts w:ascii="Times New Roman" w:hAnsi="Times New Roman" w:cs="Times New Roman"/>
          <w:b/>
          <w:bCs/>
          <w:sz w:val="20"/>
          <w:szCs w:val="20"/>
          <w:lang w:val="en-US"/>
        </w:rPr>
        <w:t>1a: Patient characteristics across the three participating hospitals</w:t>
      </w:r>
      <w:r w:rsidRPr="00021932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</w:p>
    <w:tbl>
      <w:tblPr>
        <w:tblStyle w:val="TableGrid"/>
        <w:tblW w:w="10036" w:type="dxa"/>
        <w:tblInd w:w="-572" w:type="dxa"/>
        <w:tblLook w:val="04A0" w:firstRow="1" w:lastRow="0" w:firstColumn="1" w:lastColumn="0" w:noHBand="0" w:noVBand="1"/>
      </w:tblPr>
      <w:tblGrid>
        <w:gridCol w:w="3399"/>
        <w:gridCol w:w="1570"/>
        <w:gridCol w:w="1781"/>
        <w:gridCol w:w="1694"/>
        <w:gridCol w:w="1592"/>
      </w:tblGrid>
      <w:tr w:rsidR="003B5772" w14:paraId="0CAAFB73" w14:textId="77777777" w:rsidTr="00C14C5A">
        <w:trPr>
          <w:trHeight w:val="532"/>
        </w:trPr>
        <w:tc>
          <w:tcPr>
            <w:tcW w:w="3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256A582" w14:textId="77777777" w:rsidR="003B5772" w:rsidRDefault="003B5772" w:rsidP="00C14C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118356E" w14:textId="77777777" w:rsidR="003B5772" w:rsidRDefault="003B5772" w:rsidP="00C14C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6D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  <w:p w14:paraId="48C6A88F" w14:textId="77777777" w:rsidR="003B5772" w:rsidRPr="006D6D60" w:rsidRDefault="003B5772" w:rsidP="00C14C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83D497F" w14:textId="77777777" w:rsidR="003B5772" w:rsidRDefault="003B5772" w:rsidP="00C14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23954EB" w14:textId="77777777" w:rsidR="003B5772" w:rsidRDefault="003B5772" w:rsidP="00C14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 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C7B95A9" w14:textId="77777777" w:rsidR="003B5772" w:rsidRDefault="003B5772" w:rsidP="00C14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294984" w14:textId="77777777" w:rsidR="003B5772" w:rsidRDefault="003B5772" w:rsidP="00C14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 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6F60D9E" w14:textId="77777777" w:rsidR="003B5772" w:rsidRDefault="003B5772" w:rsidP="00C14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7536DF" w14:textId="77777777" w:rsidR="003B5772" w:rsidRDefault="003B5772" w:rsidP="00C14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 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3C6E5FF" w14:textId="77777777" w:rsidR="003B5772" w:rsidRDefault="003B5772" w:rsidP="00C14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0725170" w14:textId="77777777" w:rsidR="003B5772" w:rsidRDefault="003B5772" w:rsidP="00C14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6D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s</w:t>
            </w:r>
          </w:p>
        </w:tc>
      </w:tr>
      <w:tr w:rsidR="003B5772" w14:paraId="308F1309" w14:textId="77777777" w:rsidTr="00C14C5A">
        <w:trPr>
          <w:trHeight w:val="279"/>
        </w:trPr>
        <w:tc>
          <w:tcPr>
            <w:tcW w:w="3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D2261" w14:textId="77777777" w:rsidR="003B5772" w:rsidRPr="002D7566" w:rsidRDefault="003B5772" w:rsidP="00C14C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75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 Type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C8E2C" w14:textId="77777777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 teaching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2FBBF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</w:t>
            </w:r>
          </w:p>
          <w:p w14:paraId="66070AE5" w14:textId="6B6DD62F" w:rsidR="00756802" w:rsidRPr="002D7566" w:rsidRDefault="0075680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ing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9D606" w14:textId="77777777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-regional teaching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D46E0F" w14:textId="1485A28A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5772" w14:paraId="0B49E84B" w14:textId="77777777" w:rsidTr="00C14C5A">
        <w:trPr>
          <w:trHeight w:val="279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DA1516" w14:textId="77777777" w:rsidR="003B5772" w:rsidRDefault="003B5772" w:rsidP="00C14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6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 be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67DE81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0024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3808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95CF99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5772" w14:paraId="3202976A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13234" w14:textId="77777777" w:rsidR="003B5772" w:rsidRDefault="003B5772" w:rsidP="00C14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6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ute geriatric care be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CFCE2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23AEA4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F9D9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CDBA1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5772" w14:paraId="4987CE7D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794E0" w14:textId="77777777" w:rsidR="003B5772" w:rsidRPr="003B6821" w:rsidRDefault="003B5772" w:rsidP="00C14C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ting be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72746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CA705C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4561A7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BFEA2E" w14:textId="25746D5C" w:rsidR="003B5772" w:rsidRDefault="0096430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</w:tr>
      <w:tr w:rsidR="003B5772" w14:paraId="7C2852F2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095AD6" w14:textId="77777777" w:rsidR="003B5772" w:rsidRPr="003B6821" w:rsidRDefault="003B5772" w:rsidP="00C14C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missions during inclusion period in participating beds (n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EEC43E" w14:textId="77777777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7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EB6C26" w14:textId="77777777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09751" w14:textId="77777777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D9CA07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3</w:t>
            </w:r>
          </w:p>
        </w:tc>
      </w:tr>
      <w:tr w:rsidR="003B5772" w14:paraId="0A8A66F8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2F70A" w14:textId="77777777" w:rsidR="003B5772" w:rsidRDefault="003B5772" w:rsidP="00C14C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riatricians including patients (n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CC0E7A" w14:textId="77777777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441F9" w14:textId="77777777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3DDA0" w14:textId="77777777" w:rsidR="003B5772" w:rsidRPr="002D7566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D756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0A19BE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B5772" w14:paraId="662854F0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9CDC81" w14:textId="2AD1F47E" w:rsidR="003B5772" w:rsidRDefault="003B5772" w:rsidP="00C14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3B6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ients inclu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</w:t>
            </w:r>
            <w:r w:rsidR="00594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%</w:t>
            </w:r>
            <w:r w:rsidR="00D94D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admi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C44BB4" w14:textId="2D2ABF00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  <w:r w:rsidR="004B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94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9288E" w14:textId="378A9BD3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  <w:r w:rsidR="004B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94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</w:t>
            </w:r>
            <w:r w:rsidR="002B5B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94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5CCA4" w14:textId="65E82905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4B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94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788F91" w14:textId="154EE26E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</w:t>
            </w:r>
            <w:r w:rsidR="004B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94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%)</w:t>
            </w:r>
          </w:p>
        </w:tc>
      </w:tr>
      <w:tr w:rsidR="003B5772" w14:paraId="16A3222A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4F5BEC" w14:textId="77777777" w:rsidR="003B5772" w:rsidRDefault="003B5772" w:rsidP="00C14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6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clinical ev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64A51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DE009C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CA2BD4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001E9C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</w:t>
            </w:r>
          </w:p>
        </w:tc>
      </w:tr>
      <w:tr w:rsidR="003B5772" w14:paraId="4806084F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2506C" w14:textId="70CF0F20" w:rsidR="003B5772" w:rsidRPr="00871E4F" w:rsidRDefault="003B5772" w:rsidP="00C14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ars) (median,</w:t>
            </w:r>
            <w:r w:rsidR="004E6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QR</w:t>
            </w:r>
            <w:r w:rsidR="003809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3E453" w14:textId="6DB6E419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 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</w:t>
            </w:r>
            <w:r w:rsidR="00CF1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4B1A9E" w14:textId="0BFF0D5E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 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</w:t>
            </w:r>
            <w:r w:rsidR="00CF1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4910C3" w14:textId="6679778E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 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</w:t>
            </w:r>
            <w:r w:rsidR="00CF1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5024D" w14:textId="660CDF6B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 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</w:t>
            </w:r>
            <w:r w:rsidR="00CF1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)</w:t>
            </w:r>
          </w:p>
        </w:tc>
      </w:tr>
      <w:tr w:rsidR="003B5772" w14:paraId="6D71853A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798B5A" w14:textId="77777777" w:rsidR="003B5772" w:rsidRPr="00871E4F" w:rsidRDefault="003B5772" w:rsidP="00C14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 (n, 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E3CE92" w14:textId="77777777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 (59.8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86678" w14:textId="77777777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56.1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FFE29D" w14:textId="77777777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68.8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54C6A" w14:textId="77777777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 (60.1%)</w:t>
            </w:r>
          </w:p>
        </w:tc>
      </w:tr>
      <w:tr w:rsidR="003B5772" w:rsidRPr="008C2727" w14:paraId="5AE4F2A3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10F2B0" w14:textId="7000EAA9" w:rsidR="003B5772" w:rsidRPr="00871E4F" w:rsidRDefault="003B5772" w:rsidP="00C14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ngth of hospital stay</w:t>
            </w: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ays) (median, </w:t>
            </w:r>
            <w:r w:rsidR="004E6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  <w:r w:rsidR="001B3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3B2414" w14:textId="5C62510E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4B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</w:t>
            </w:r>
            <w:r w:rsidR="00CF1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E3DA73" w14:textId="7283B075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 w:rsidR="00CF1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036AF" w14:textId="3C27F139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4B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</w:t>
            </w:r>
            <w:r w:rsidR="00CF1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7EA74D" w14:textId="45E2F1C4" w:rsidR="003B5772" w:rsidRPr="00871E4F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</w:t>
            </w:r>
            <w:r w:rsidR="00CF1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71E4F" w:rsidRPr="00871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)</w:t>
            </w:r>
          </w:p>
        </w:tc>
      </w:tr>
      <w:tr w:rsidR="003B5772" w:rsidRPr="008C2727" w14:paraId="53D0407B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D43DD" w14:textId="77777777" w:rsidR="003B5772" w:rsidRPr="008C2727" w:rsidRDefault="003B5772" w:rsidP="00C14C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61374B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93396D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0EC3C6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7926BF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B5772" w14:paraId="60E6ADEB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469961" w14:textId="77777777" w:rsidR="003B5772" w:rsidRPr="003337E7" w:rsidRDefault="003B5772" w:rsidP="00C14C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37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NR coding presen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,</w:t>
            </w:r>
            <w:r w:rsidRPr="003337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6A771140" w14:textId="77777777" w:rsidR="003B5772" w:rsidRDefault="003B5772" w:rsidP="003B577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NR 0 </w:t>
            </w:r>
          </w:p>
          <w:p w14:paraId="74DDBD8E" w14:textId="77777777" w:rsidR="003B5772" w:rsidRDefault="003B5772" w:rsidP="003B577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NR 1 </w:t>
            </w:r>
          </w:p>
          <w:p w14:paraId="79BDF3B5" w14:textId="77777777" w:rsidR="003B5772" w:rsidRDefault="003B5772" w:rsidP="003B577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3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NR 2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B622A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 (100%)</w:t>
            </w:r>
          </w:p>
          <w:p w14:paraId="0C319F08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47.8%)</w:t>
            </w:r>
          </w:p>
          <w:p w14:paraId="66AEAB1A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5.3%)</w:t>
            </w:r>
          </w:p>
          <w:p w14:paraId="55E7034C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36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76684F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100%)</w:t>
            </w:r>
          </w:p>
          <w:p w14:paraId="4B8C4F2D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42.0%)</w:t>
            </w:r>
          </w:p>
          <w:p w14:paraId="60C65F31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2.3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6 (35.7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3EBF95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100%)</w:t>
            </w:r>
          </w:p>
          <w:p w14:paraId="4348765E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1.2%)</w:t>
            </w:r>
          </w:p>
          <w:p w14:paraId="4DF1D9AD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2.5%)</w:t>
            </w:r>
          </w:p>
          <w:p w14:paraId="5238A068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46.3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6E9876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 (100%)</w:t>
            </w:r>
          </w:p>
          <w:p w14:paraId="6ADBC92C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 (45.0%)</w:t>
            </w:r>
          </w:p>
          <w:p w14:paraId="0CC182D1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17.0%)</w:t>
            </w:r>
          </w:p>
          <w:p w14:paraId="76C439B4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 (38.0%)</w:t>
            </w:r>
          </w:p>
        </w:tc>
      </w:tr>
      <w:tr w:rsidR="003B5772" w14:paraId="7B179B5D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AAF035" w14:textId="77777777" w:rsidR="003B5772" w:rsidRPr="003337E7" w:rsidRDefault="003B5772" w:rsidP="00C14C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37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FS code presen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, %)</w:t>
            </w:r>
          </w:p>
          <w:p w14:paraId="14CDE0F2" w14:textId="77777777" w:rsidR="003B5772" w:rsidRDefault="003B5772" w:rsidP="003B577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-5 </w:t>
            </w:r>
          </w:p>
          <w:p w14:paraId="393B6687" w14:textId="77777777" w:rsidR="003B5772" w:rsidRDefault="003B5772" w:rsidP="003B577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FS 6 </w:t>
            </w:r>
          </w:p>
          <w:p w14:paraId="36D90EE1" w14:textId="77777777" w:rsidR="003B5772" w:rsidRDefault="003B5772" w:rsidP="003B577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4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S 7-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C8C4E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 (77.3%)</w:t>
            </w:r>
          </w:p>
          <w:p w14:paraId="223F5984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7.0%)</w:t>
            </w:r>
          </w:p>
          <w:p w14:paraId="7359D3DF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3.3%)</w:t>
            </w:r>
          </w:p>
          <w:p w14:paraId="582217AF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7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37036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100%)</w:t>
            </w:r>
          </w:p>
          <w:p w14:paraId="4C24A713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8.7%)</w:t>
            </w:r>
          </w:p>
          <w:p w14:paraId="352A6D7A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6.3%)</w:t>
            </w:r>
          </w:p>
          <w:p w14:paraId="37B6B88A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35.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24A17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100%)</w:t>
            </w:r>
          </w:p>
          <w:p w14:paraId="59714AE4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3.8%)</w:t>
            </w:r>
          </w:p>
          <w:p w14:paraId="6A52F474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5.0%)</w:t>
            </w:r>
          </w:p>
          <w:p w14:paraId="0B78E800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1.2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690405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 (87.8%)</w:t>
            </w:r>
          </w:p>
          <w:p w14:paraId="2FCBFA40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27.0%)</w:t>
            </w:r>
          </w:p>
          <w:p w14:paraId="3F4C3933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30.7%)</w:t>
            </w:r>
          </w:p>
          <w:p w14:paraId="6A3B2C19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30.1%)</w:t>
            </w:r>
          </w:p>
        </w:tc>
      </w:tr>
      <w:tr w:rsidR="003B5772" w14:paraId="21B4E094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B02849" w14:textId="77777777" w:rsidR="003B5772" w:rsidRPr="003337E7" w:rsidRDefault="003B5772" w:rsidP="00C14C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37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lirium diagnosi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0648C5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2275A7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5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08311B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2.5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509D7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2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8.2%)</w:t>
            </w:r>
          </w:p>
        </w:tc>
      </w:tr>
      <w:tr w:rsidR="003B5772" w14:paraId="53984E5A" w14:textId="77777777" w:rsidTr="00C14C5A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18FEE" w14:textId="77777777" w:rsidR="003B5772" w:rsidRDefault="003B5772" w:rsidP="00C14C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events (n)</w:t>
            </w:r>
          </w:p>
          <w:p w14:paraId="708B6564" w14:textId="77777777" w:rsidR="003B5772" w:rsidRPr="00A2717A" w:rsidRDefault="003B5772" w:rsidP="003B577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 type 1 (n)</w:t>
            </w:r>
          </w:p>
          <w:p w14:paraId="2EBD958E" w14:textId="77777777" w:rsidR="003B5772" w:rsidRDefault="003B5772" w:rsidP="003B577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1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 type 2 (n)</w:t>
            </w:r>
          </w:p>
          <w:p w14:paraId="3A1F358A" w14:textId="77777777" w:rsidR="003B5772" w:rsidRDefault="003B5772" w:rsidP="003B577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 type 3 (n)</w:t>
            </w:r>
          </w:p>
          <w:p w14:paraId="5A55B783" w14:textId="77777777" w:rsidR="003B5772" w:rsidRDefault="003B5772" w:rsidP="003B577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 type 1-3(n)</w:t>
            </w:r>
          </w:p>
          <w:p w14:paraId="256E0844" w14:textId="77777777" w:rsidR="003B5772" w:rsidRDefault="003B5772" w:rsidP="003B577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 type 4 (n)</w:t>
            </w:r>
          </w:p>
          <w:p w14:paraId="093FCCDB" w14:textId="77777777" w:rsidR="003B5772" w:rsidRPr="00087FB5" w:rsidRDefault="003B5772" w:rsidP="003B5772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</w:t>
            </w:r>
          </w:p>
          <w:p w14:paraId="6FA2B137" w14:textId="77777777" w:rsidR="003B5772" w:rsidRDefault="003B5772" w:rsidP="003B5772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</w:t>
            </w:r>
          </w:p>
          <w:p w14:paraId="4F758C02" w14:textId="77777777" w:rsidR="003B5772" w:rsidRPr="00A964EE" w:rsidRDefault="003B5772" w:rsidP="00C14C5A">
            <w:pPr>
              <w:pStyle w:val="ListParagraph"/>
              <w:spacing w:line="276" w:lineRule="auto"/>
              <w:ind w:left="1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88FA79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  <w:p w14:paraId="00FDD45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4C6F1AF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7F327A46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4E89C18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15D17404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  <w:p w14:paraId="1F5C847D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3B536A61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24E335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  <w:p w14:paraId="442D252C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2F7D650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8E57FEC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76957CE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0F5A2FDD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  <w:p w14:paraId="11EAE357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7B2040F7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69450F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248B17B5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7194AA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050CE17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6FF2CC2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6664F799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14:paraId="4A7BA2B7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41E232C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37F68D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</w:t>
            </w:r>
          </w:p>
          <w:p w14:paraId="64FA2F1A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6CEDD4E8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7B0DA7A9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55E60770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  <w:p w14:paraId="74B83611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  <w:p w14:paraId="59FF16F8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2A211E68" w14:textId="77777777" w:rsidR="003B5772" w:rsidRDefault="003B5772" w:rsidP="00C14C5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</w:t>
            </w:r>
          </w:p>
        </w:tc>
      </w:tr>
    </w:tbl>
    <w:p w14:paraId="1502B2FB" w14:textId="147E307B" w:rsidR="003B5772" w:rsidRPr="00061A5D" w:rsidRDefault="003B5772" w:rsidP="003B5772">
      <w:pPr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061A5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n: number; IQR: interquartile range; %: percentage; DNR: Do-Not-Resuscitate code (ranging from code 0 (no restrictions regarding resuscitation or ICU admission) – code 1 (refrain from resuscitation, but ICU admission for invasive ventilation) to code 2 (no resuscitation, nor ICU admission);  CFS: Clinical Frailty Scale (ranging from 3-9, 62 missing values).</w:t>
      </w:r>
    </w:p>
    <w:p w14:paraId="6A207635" w14:textId="77777777" w:rsidR="0019399A" w:rsidRDefault="0019399A" w:rsidP="003B57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A37167" w14:textId="77777777" w:rsidR="0019399A" w:rsidRDefault="0019399A" w:rsidP="003B57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03E43E" w14:textId="77777777" w:rsidR="00960CE7" w:rsidRDefault="00960CE7" w:rsidP="003B57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E777E9" w14:textId="77777777" w:rsidR="0019399A" w:rsidRDefault="0019399A" w:rsidP="003B57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52F9E1" w14:textId="77777777" w:rsidR="0019399A" w:rsidRDefault="0019399A" w:rsidP="003B57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E110FE" w14:textId="77777777" w:rsidR="00434C04" w:rsidRPr="00AC7612" w:rsidRDefault="00434C04" w:rsidP="00434C0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C7612">
        <w:rPr>
          <w:rFonts w:ascii="Times New Roman" w:hAnsi="Times New Roman" w:cs="Times New Roman"/>
          <w:b/>
          <w:bCs/>
          <w:sz w:val="20"/>
          <w:szCs w:val="20"/>
          <w:lang w:val="en-US"/>
        </w:rPr>
        <w:t>1b : Details on administered medical interventions for Type 4 clinical ev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20"/>
        <w:gridCol w:w="1802"/>
        <w:gridCol w:w="1802"/>
        <w:gridCol w:w="1802"/>
      </w:tblGrid>
      <w:tr w:rsidR="00FF5142" w:rsidRPr="00474F78" w14:paraId="037F886E" w14:textId="77777777" w:rsidTr="006D0CD1">
        <w:trPr>
          <w:trHeight w:val="282"/>
        </w:trPr>
        <w:tc>
          <w:tcPr>
            <w:tcW w:w="3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bottom"/>
          </w:tcPr>
          <w:p w14:paraId="09EB6903" w14:textId="77777777" w:rsidR="00C02169" w:rsidRDefault="00C02169" w:rsidP="00232C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edic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s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196F7F3" w14:textId="28270123" w:rsidR="00C02169" w:rsidRPr="00474F78" w:rsidRDefault="007254FD" w:rsidP="00232C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isode</w:t>
            </w:r>
            <w:r w:rsidR="00C021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7B2FA53" w14:textId="05B22565" w:rsidR="00C02169" w:rsidRPr="00474F78" w:rsidRDefault="007254FD" w:rsidP="00232C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isode</w:t>
            </w:r>
            <w:r w:rsidR="00C02169"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839FBDA" w14:textId="786E23D8" w:rsidR="00C02169" w:rsidRPr="00474F78" w:rsidRDefault="00C02169" w:rsidP="00232C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FF5142" w:rsidRPr="00474F78" w14:paraId="2915F31A" w14:textId="77777777" w:rsidTr="006D0CD1">
        <w:trPr>
          <w:trHeight w:val="328"/>
        </w:trPr>
        <w:tc>
          <w:tcPr>
            <w:tcW w:w="3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A19A35" w14:textId="77777777" w:rsidR="00C02169" w:rsidRPr="00474F78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fr-BE"/>
              </w:rPr>
              <w:t>Consciousness related interventions: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3F71C3" w14:textId="77777777" w:rsidR="00C02169" w:rsidRPr="00474F78" w:rsidRDefault="00C02169" w:rsidP="00232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FC484B" w14:textId="77777777" w:rsidR="00C02169" w:rsidRPr="00474F78" w:rsidRDefault="00C02169" w:rsidP="00232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6E21DC" w14:textId="77777777" w:rsidR="00C02169" w:rsidRPr="00474F78" w:rsidRDefault="00C02169" w:rsidP="00232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5142" w:rsidRPr="004767D3" w14:paraId="6491B433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A1C01CA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ntravenous (IV) glucose (&gt; 6 g) for acute hypoglycemic c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F8FBF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A96DD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AA5528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D4511" w:rsidRPr="00474F78" w14:paraId="0D10C425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BB031C" w14:textId="77777777" w:rsidR="00C02169" w:rsidRPr="00474F78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fr-BE"/>
              </w:rPr>
              <w:t>Cardiovascular intervention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0470E6" w14:textId="77777777" w:rsidR="00C02169" w:rsidRPr="00474F78" w:rsidRDefault="00C02169" w:rsidP="00C02169">
            <w:pPr>
              <w:spacing w:after="0" w:line="240" w:lineRule="auto"/>
              <w:ind w:firstLineChars="1500" w:firstLine="30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6C000B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4A93B2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FF5142" w:rsidRPr="004767D3" w14:paraId="7EB9CB95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74186EC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V diuretics (for acute pulmonary oede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B732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4B854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A04D13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FF5142" w:rsidRPr="004767D3" w14:paraId="654906D0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8C412BC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V or oral anti-arrhythmics (for life-threatening arrhythmia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0C5B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EEC87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94DF58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FF5142" w:rsidRPr="004767D3" w14:paraId="0F6C6C1B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D973D38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BE"/>
              </w:rPr>
              <w:t>IV nitrates (for unstable angina pectori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236D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BF2E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1EC20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D4511" w:rsidRPr="00474F78" w14:paraId="415AD573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7C119D" w14:textId="77777777" w:rsidR="00C02169" w:rsidRPr="00474F78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fr-BE"/>
              </w:rPr>
              <w:t xml:space="preserve">Bleeding or hemostasis interventions: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20019B" w14:textId="77777777" w:rsidR="00C02169" w:rsidRPr="00474F78" w:rsidRDefault="00C02169" w:rsidP="00C02169">
            <w:pPr>
              <w:spacing w:after="0" w:line="240" w:lineRule="auto"/>
              <w:ind w:firstLineChars="1500" w:firstLine="30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EA8874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818868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FF5142" w:rsidRPr="004767D3" w14:paraId="2524825F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4BB642F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Transfusion of packed red blood cells, platelets (for massive hemorrhage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93D3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6EACD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AC2EB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FF5142" w:rsidRPr="004767D3" w14:paraId="1CFDEE4C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4AA378E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ynthetic plasma factors (for massive hemorrha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2BBA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6A3E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DA70A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F5142" w:rsidRPr="004767D3" w14:paraId="718DB0D5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4AB8DE9" w14:textId="77777777" w:rsidR="00C02169" w:rsidRPr="00474F78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Anticoagulants (e.g. low-molecular-weight heparin (LMWH)), heparin, </w:t>
            </w:r>
          </w:p>
          <w:p w14:paraId="546FF53E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hrombolytics (for embolism, stroke or myocardial infar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9F42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98B8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29A7E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C02169" w:rsidRPr="00127E88" w14:paraId="6166AA96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C5CC25" w14:textId="1616F118" w:rsidR="00C02169" w:rsidRPr="00474F78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psis and dehydration related intervention</w:t>
            </w:r>
            <w:r w:rsidR="001D4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</w:t>
            </w: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CFA042" w14:textId="77777777" w:rsidR="00C02169" w:rsidRPr="00474F78" w:rsidRDefault="00C02169" w:rsidP="00C02169">
            <w:pPr>
              <w:spacing w:after="0" w:line="240" w:lineRule="auto"/>
              <w:ind w:firstLineChars="1500" w:firstLine="30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43CDA2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348889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FF5142" w:rsidRPr="004767D3" w14:paraId="3528B889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AAB2CE3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olume resuscitation with fluid challenge (crystalloids/electrolytes/albu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57B4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604A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AF72A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</w:tr>
      <w:tr w:rsidR="00FF5142" w:rsidRPr="004767D3" w14:paraId="02A8A33B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63C3509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V or oral antibiotic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oral </w:t>
            </w:r>
            <w:r w:rsidRPr="004003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quinolon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B91A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FF3A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3134F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</w:tr>
      <w:tr w:rsidR="00FF5142" w:rsidRPr="004767D3" w14:paraId="114AFAD0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A8AC6A2" w14:textId="77777777" w:rsidR="00C02169" w:rsidRPr="00DE0AA9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IV corticosteroid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 xml:space="preserve">for </w:t>
            </w: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acute Addison’s disease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F7ED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4239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4759C1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1D4511" w:rsidRPr="00474F78" w14:paraId="7F563192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484ABCC" w14:textId="77777777" w:rsidR="00C02169" w:rsidRPr="00474F78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spiratory intervention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ECFB60" w14:textId="77777777" w:rsidR="00C02169" w:rsidRPr="00474F78" w:rsidRDefault="00C02169" w:rsidP="00C02169">
            <w:pPr>
              <w:spacing w:after="0" w:line="240" w:lineRule="auto"/>
              <w:ind w:firstLineChars="1500" w:firstLine="30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7492AE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2BD9F9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/>
              </w:rPr>
            </w:pPr>
          </w:p>
        </w:tc>
      </w:tr>
      <w:tr w:rsidR="00FF5142" w:rsidRPr="00474F78" w14:paraId="5FF69B5C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8B8A1A8" w14:textId="77777777" w:rsidR="00C02169" w:rsidRPr="00474F78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xygen supplementation : Augmentation by ≥ 100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83CA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DAA3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47B9B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FF5142" w:rsidRPr="00474F78" w14:paraId="5674CED4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2B2FF27" w14:textId="77777777" w:rsidR="00C02169" w:rsidRPr="000E10DF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53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V corticosteroids (for COPD exacerbation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5FAC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F31DD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D89FBD" w14:textId="77777777" w:rsidR="00C02169" w:rsidRPr="00474F78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C02169" w:rsidRPr="004767D3" w14:paraId="6DFF2866" w14:textId="77777777" w:rsidTr="006D0CD1">
        <w:trPr>
          <w:trHeight w:val="289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2F8B8F" w14:textId="77777777" w:rsidR="00C02169" w:rsidRPr="0008639D" w:rsidRDefault="00C02169" w:rsidP="0023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74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otal medical interventions type 4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1950B2" w14:textId="77777777" w:rsidR="00C02169" w:rsidRPr="001D4511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398951" w14:textId="77777777" w:rsidR="00C02169" w:rsidRPr="001D4511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55BB4C" w14:textId="77777777" w:rsidR="00C02169" w:rsidRPr="001D4511" w:rsidRDefault="00C02169" w:rsidP="00C0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18</w:t>
            </w:r>
          </w:p>
        </w:tc>
      </w:tr>
    </w:tbl>
    <w:p w14:paraId="3CF20412" w14:textId="33C8A7EE" w:rsidR="00434C04" w:rsidRPr="006D0CD1" w:rsidRDefault="00434C04" w:rsidP="00434C04">
      <w:pPr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6D0C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The hospitalization period was divided into two </w:t>
      </w:r>
      <w:r w:rsidR="007254FD" w:rsidRPr="006D0C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pisodes</w:t>
      </w:r>
      <w:r w:rsidRPr="006D0C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. </w:t>
      </w:r>
      <w:r w:rsidR="007254FD" w:rsidRPr="006D0CD1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Episode</w:t>
      </w:r>
      <w:r w:rsidRPr="006D0CD1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 xml:space="preserve"> 1</w:t>
      </w:r>
      <w:r w:rsidRPr="006D0C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started upon admission to the emergency department or the acute geriatric ward. </w:t>
      </w:r>
      <w:r w:rsidR="007254FD" w:rsidRPr="006D0CD1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Episode</w:t>
      </w:r>
      <w:r w:rsidRPr="006D0CD1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 xml:space="preserve"> 2</w:t>
      </w:r>
      <w:r w:rsidRPr="006D0C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began either 72 hours after admission – if no clinical event occurred during the first phase – or 72 hours after the last clinical event recorded within </w:t>
      </w:r>
      <w:r w:rsidR="007254FD" w:rsidRPr="006D0C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pisode</w:t>
      </w:r>
      <w:r w:rsidRPr="006D0C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1.</w:t>
      </w:r>
      <w:r w:rsidR="009E76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9E76F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E43FF8" w:rsidRPr="006D0CD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6D0C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No differentiation between purpose for iv corticoids was documented, therefore both possibilities are mentioned.</w:t>
      </w:r>
    </w:p>
    <w:p w14:paraId="0BEB09BB" w14:textId="77777777" w:rsidR="00434C04" w:rsidRDefault="00434C04">
      <w:pPr>
        <w:rPr>
          <w:lang w:val="en-US"/>
        </w:rPr>
      </w:pPr>
    </w:p>
    <w:p w14:paraId="4C0C2158" w14:textId="77777777" w:rsidR="00924F9A" w:rsidRDefault="00924F9A">
      <w:pPr>
        <w:rPr>
          <w:lang w:val="en-US"/>
        </w:rPr>
      </w:pPr>
    </w:p>
    <w:p w14:paraId="1B3B94F7" w14:textId="77777777" w:rsidR="00924F9A" w:rsidRDefault="00924F9A">
      <w:pPr>
        <w:rPr>
          <w:lang w:val="en-US"/>
        </w:rPr>
      </w:pPr>
    </w:p>
    <w:p w14:paraId="2BCE9E96" w14:textId="77777777" w:rsidR="00924F9A" w:rsidRDefault="00924F9A">
      <w:pPr>
        <w:rPr>
          <w:lang w:val="en-US"/>
        </w:rPr>
      </w:pPr>
    </w:p>
    <w:p w14:paraId="037E6C23" w14:textId="77777777" w:rsidR="00924F9A" w:rsidRDefault="00924F9A">
      <w:pPr>
        <w:rPr>
          <w:lang w:val="en-US"/>
        </w:rPr>
      </w:pPr>
    </w:p>
    <w:p w14:paraId="439AB2EE" w14:textId="77777777" w:rsidR="00924F9A" w:rsidRDefault="00924F9A">
      <w:pPr>
        <w:rPr>
          <w:lang w:val="en-US"/>
        </w:rPr>
      </w:pPr>
    </w:p>
    <w:p w14:paraId="44B4CE3A" w14:textId="77777777" w:rsidR="00924F9A" w:rsidRDefault="00924F9A">
      <w:pPr>
        <w:rPr>
          <w:lang w:val="en-US"/>
        </w:rPr>
      </w:pPr>
    </w:p>
    <w:p w14:paraId="42FB0E4B" w14:textId="77777777" w:rsidR="00924F9A" w:rsidRDefault="00924F9A">
      <w:pPr>
        <w:rPr>
          <w:lang w:val="en-US"/>
        </w:rPr>
      </w:pPr>
    </w:p>
    <w:p w14:paraId="67A9F32C" w14:textId="49A3FDF0" w:rsidR="0002664F" w:rsidRPr="00871E4F" w:rsidRDefault="0002664F" w:rsidP="0002664F">
      <w:pPr>
        <w:pStyle w:val="PlainText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71E4F">
        <w:rPr>
          <w:rFonts w:ascii="Times New Roman" w:hAnsi="Times New Roman" w:cs="Times New Roman"/>
          <w:b/>
          <w:bCs/>
          <w:sz w:val="20"/>
          <w:szCs w:val="20"/>
          <w:lang w:val="en-US"/>
        </w:rPr>
        <w:t>1c:</w:t>
      </w:r>
      <w:r w:rsidRPr="00871E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71E4F">
        <w:rPr>
          <w:rFonts w:ascii="Times New Roman" w:hAnsi="Times New Roman" w:cs="Times New Roman"/>
          <w:b/>
          <w:bCs/>
          <w:sz w:val="20"/>
          <w:szCs w:val="20"/>
          <w:lang w:val="en-US"/>
        </w:rPr>
        <w:t>Median (IQR)</w:t>
      </w:r>
      <w:r w:rsidR="00E43FF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A52D1" w:rsidRPr="00871E4F">
        <w:rPr>
          <w:rFonts w:ascii="Times New Roman" w:hAnsi="Times New Roman" w:cs="Times New Roman"/>
          <w:b/>
          <w:bCs/>
          <w:sz w:val="20"/>
          <w:szCs w:val="20"/>
          <w:lang w:val="en-US"/>
        </w:rPr>
        <w:t>or number (percentage)</w:t>
      </w:r>
      <w:r w:rsidR="00CA52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71E4F">
        <w:rPr>
          <w:rFonts w:ascii="Times New Roman" w:hAnsi="Times New Roman" w:cs="Times New Roman"/>
          <w:b/>
          <w:bCs/>
          <w:sz w:val="20"/>
          <w:szCs w:val="20"/>
          <w:lang w:val="en-US"/>
        </w:rPr>
        <w:t>of vital parameters (</w:t>
      </w:r>
      <w:r w:rsidR="00DA5C07">
        <w:rPr>
          <w:rFonts w:ascii="Times New Roman" w:hAnsi="Times New Roman" w:cs="Times New Roman"/>
          <w:b/>
          <w:bCs/>
          <w:sz w:val="20"/>
          <w:szCs w:val="20"/>
          <w:lang w:val="en-US"/>
        </w:rPr>
        <w:t>N</w:t>
      </w:r>
      <w:r w:rsidRPr="00871E4F">
        <w:rPr>
          <w:rFonts w:ascii="Times New Roman" w:hAnsi="Times New Roman" w:cs="Times New Roman"/>
          <w:b/>
          <w:bCs/>
          <w:sz w:val="20"/>
          <w:szCs w:val="20"/>
          <w:lang w:val="en-US"/>
        </w:rPr>
        <w:t>on-</w:t>
      </w:r>
      <w:r w:rsidR="00DA5C07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871E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vent versus </w:t>
      </w:r>
      <w:r w:rsidR="00DA5C07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871E4F">
        <w:rPr>
          <w:rFonts w:ascii="Times New Roman" w:hAnsi="Times New Roman" w:cs="Times New Roman"/>
          <w:b/>
          <w:bCs/>
          <w:sz w:val="20"/>
          <w:szCs w:val="20"/>
          <w:lang w:val="en-US"/>
        </w:rPr>
        <w:t>vent)</w:t>
      </w:r>
      <w:r w:rsidR="00CA52D1">
        <w:rPr>
          <w:rFonts w:ascii="Times New Roman" w:hAnsi="Times New Roman" w:cs="Times New Roman"/>
          <w:b/>
          <w:bCs/>
          <w:sz w:val="20"/>
          <w:szCs w:val="20"/>
          <w:lang w:val="en-US"/>
        </w:rPr>
        <w:t>;</w:t>
      </w:r>
      <w:r w:rsidRPr="00871E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corresponding missing values </w:t>
      </w:r>
      <w:r w:rsidRPr="00871E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BA69E14" w14:textId="77777777" w:rsidR="00520AC4" w:rsidRDefault="00520AC4" w:rsidP="00520AC4">
      <w:pPr>
        <w:pStyle w:val="PlainText"/>
        <w:spacing w:line="276" w:lineRule="auto"/>
        <w:rPr>
          <w:lang w:val="en-US"/>
        </w:rPr>
      </w:pP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009"/>
        <w:gridCol w:w="3008"/>
        <w:gridCol w:w="3009"/>
      </w:tblGrid>
      <w:tr w:rsidR="00520AC4" w14:paraId="7CB3677C" w14:textId="77777777" w:rsidTr="00B17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bottom"/>
          </w:tcPr>
          <w:p w14:paraId="720B447F" w14:textId="77777777" w:rsidR="00520AC4" w:rsidRPr="00871E4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1E4F">
              <w:rPr>
                <w:rStyle w:val="Strong"/>
                <w:rFonts w:ascii="Times New Roman" w:eastAsiaTheme="majorEastAsia" w:hAnsi="Times New Roman" w:cs="Times New Roman"/>
                <w:color w:val="333333"/>
                <w:sz w:val="20"/>
                <w:szCs w:val="20"/>
              </w:rPr>
              <w:t>Vital parameter</w:t>
            </w:r>
          </w:p>
        </w:tc>
        <w:tc>
          <w:tcPr>
            <w:tcW w:w="3005" w:type="dxa"/>
            <w:vAlign w:val="bottom"/>
          </w:tcPr>
          <w:p w14:paraId="354FB73F" w14:textId="77777777" w:rsidR="00520AC4" w:rsidRPr="00871E4F" w:rsidRDefault="00520AC4" w:rsidP="00C14C5A">
            <w:pPr>
              <w:pStyle w:val="Plain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1E4F">
              <w:rPr>
                <w:rStyle w:val="Strong"/>
                <w:rFonts w:ascii="Times New Roman" w:eastAsiaTheme="majorEastAsia" w:hAnsi="Times New Roman" w:cs="Times New Roman"/>
                <w:color w:val="333333"/>
                <w:sz w:val="20"/>
                <w:szCs w:val="20"/>
              </w:rPr>
              <w:t>Non-Event</w:t>
            </w:r>
            <w:r w:rsidRPr="00871E4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= 9,977</w:t>
            </w:r>
            <w:r w:rsidRPr="00871E4F">
              <w:rPr>
                <w:rStyle w:val="gtfootnotemarks"/>
                <w:rFonts w:ascii="Times New Roman" w:eastAsiaTheme="majorEastAsia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06" w:type="dxa"/>
            <w:vAlign w:val="bottom"/>
          </w:tcPr>
          <w:p w14:paraId="4E35B025" w14:textId="77777777" w:rsidR="00520AC4" w:rsidRPr="00871E4F" w:rsidRDefault="00520AC4" w:rsidP="00C14C5A">
            <w:pPr>
              <w:pStyle w:val="Plain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1E4F">
              <w:rPr>
                <w:rStyle w:val="Strong"/>
                <w:rFonts w:ascii="Times New Roman" w:eastAsiaTheme="majorEastAsia" w:hAnsi="Times New Roman" w:cs="Times New Roman"/>
                <w:color w:val="333333"/>
                <w:sz w:val="20"/>
                <w:szCs w:val="20"/>
              </w:rPr>
              <w:t>Event</w:t>
            </w:r>
            <w:r w:rsidRPr="00871E4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, N = 630</w:t>
            </w:r>
            <w:r w:rsidRPr="00871E4F">
              <w:rPr>
                <w:rStyle w:val="gtfootnotemarks"/>
                <w:rFonts w:ascii="Times New Roman" w:eastAsiaTheme="majorEastAsia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520AC4" w14:paraId="5BFFBF09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995FD68" w14:textId="2952EE93" w:rsidR="00520AC4" w:rsidRDefault="00520AC4" w:rsidP="00C14C5A">
            <w:pPr>
              <w:pStyle w:val="PlainText"/>
              <w:spacing w:line="276" w:lineRule="auto"/>
              <w:rPr>
                <w:rStyle w:val="Strong"/>
                <w:rFonts w:ascii="Times New Roman" w:eastAsiaTheme="majorEastAsia" w:hAnsi="Times New Roman" w:cs="Times New Roman"/>
                <w:b/>
                <w:bCs/>
                <w:color w:val="333333"/>
                <w:szCs w:val="22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spiration rate (</w:t>
            </w:r>
            <w:r w:rsidR="00BA38D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/m)</w:t>
            </w:r>
          </w:p>
        </w:tc>
        <w:tc>
          <w:tcPr>
            <w:tcW w:w="3005" w:type="dxa"/>
            <w:vAlign w:val="center"/>
          </w:tcPr>
          <w:p w14:paraId="5A272DE9" w14:textId="49F4AA72" w:rsidR="00520AC4" w:rsidRPr="00E46AFA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eastAsiaTheme="majorEastAsia" w:hAnsi="Times New Roman" w:cs="Times New Roman"/>
                <w:b w:val="0"/>
                <w:color w:val="333333"/>
                <w:szCs w:val="22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.00 (14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8.00) </w:t>
            </w:r>
          </w:p>
        </w:tc>
        <w:tc>
          <w:tcPr>
            <w:tcW w:w="3006" w:type="dxa"/>
            <w:vAlign w:val="center"/>
          </w:tcPr>
          <w:p w14:paraId="2C192727" w14:textId="267DB256" w:rsidR="00520AC4" w:rsidRPr="00E46AFA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eastAsiaTheme="majorEastAsia" w:hAnsi="Times New Roman" w:cs="Times New Roman"/>
                <w:b w:val="0"/>
                <w:color w:val="333333"/>
                <w:szCs w:val="22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.00 (14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20.00) </w:t>
            </w:r>
          </w:p>
        </w:tc>
      </w:tr>
      <w:tr w:rsidR="00520AC4" w14:paraId="2415E79B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D509B20" w14:textId="77777777" w:rsidR="00520AC4" w:rsidRDefault="00520AC4" w:rsidP="00C14C5A">
            <w:pPr>
              <w:pStyle w:val="PlainText"/>
              <w:spacing w:line="276" w:lineRule="auto"/>
              <w:rPr>
                <w:rStyle w:val="Strong"/>
                <w:rFonts w:ascii="Times New Roman" w:eastAsiaTheme="majorEastAsia" w:hAnsi="Times New Roman" w:cs="Times New Roman"/>
                <w:b/>
                <w:bCs/>
                <w:color w:val="333333"/>
                <w:szCs w:val="22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ng values</w:t>
            </w:r>
          </w:p>
        </w:tc>
        <w:tc>
          <w:tcPr>
            <w:tcW w:w="3005" w:type="dxa"/>
            <w:vAlign w:val="center"/>
          </w:tcPr>
          <w:p w14:paraId="185C192E" w14:textId="77777777" w:rsidR="00520AC4" w:rsidRPr="00E46AFA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eastAsiaTheme="majorEastAsia" w:hAnsi="Times New Roman" w:cs="Times New Roman"/>
                <w:b w:val="0"/>
                <w:color w:val="333333"/>
                <w:szCs w:val="22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53</w:t>
            </w:r>
          </w:p>
        </w:tc>
        <w:tc>
          <w:tcPr>
            <w:tcW w:w="3006" w:type="dxa"/>
            <w:vAlign w:val="center"/>
          </w:tcPr>
          <w:p w14:paraId="203ECB9C" w14:textId="77777777" w:rsidR="00520AC4" w:rsidRPr="00E46AFA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eastAsiaTheme="majorEastAsia" w:hAnsi="Times New Roman" w:cs="Times New Roman"/>
                <w:b w:val="0"/>
                <w:color w:val="333333"/>
                <w:szCs w:val="22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4</w:t>
            </w:r>
          </w:p>
        </w:tc>
      </w:tr>
      <w:tr w:rsidR="00520AC4" w14:paraId="77656632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762E72B" w14:textId="77777777" w:rsidR="00520AC4" w:rsidRPr="0097453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Oxygen 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at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uration (%)</w:t>
            </w:r>
          </w:p>
        </w:tc>
        <w:tc>
          <w:tcPr>
            <w:tcW w:w="3005" w:type="dxa"/>
            <w:vAlign w:val="center"/>
          </w:tcPr>
          <w:p w14:paraId="284B4FDD" w14:textId="39E980C0" w:rsidR="00520AC4" w:rsidRPr="0097453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6.00 (95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98.00) </w:t>
            </w:r>
          </w:p>
        </w:tc>
        <w:tc>
          <w:tcPr>
            <w:tcW w:w="3006" w:type="dxa"/>
            <w:vAlign w:val="center"/>
          </w:tcPr>
          <w:p w14:paraId="6C4392D8" w14:textId="2726DF9B" w:rsidR="00520AC4" w:rsidRPr="0097453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6.00 (93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98.00) </w:t>
            </w:r>
          </w:p>
        </w:tc>
      </w:tr>
      <w:tr w:rsidR="00520AC4" w14:paraId="0CDF3E3E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80E8494" w14:textId="77777777" w:rsidR="00520AC4" w:rsidRPr="0097453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ng values</w:t>
            </w:r>
          </w:p>
        </w:tc>
        <w:tc>
          <w:tcPr>
            <w:tcW w:w="3005" w:type="dxa"/>
            <w:vAlign w:val="center"/>
          </w:tcPr>
          <w:p w14:paraId="3000D159" w14:textId="77777777" w:rsidR="00520AC4" w:rsidRPr="0097453F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74</w:t>
            </w:r>
          </w:p>
        </w:tc>
        <w:tc>
          <w:tcPr>
            <w:tcW w:w="3006" w:type="dxa"/>
            <w:vAlign w:val="center"/>
          </w:tcPr>
          <w:p w14:paraId="2A6C03EC" w14:textId="77777777" w:rsidR="00520AC4" w:rsidRPr="0097453F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</w:t>
            </w:r>
          </w:p>
        </w:tc>
      </w:tr>
      <w:tr w:rsidR="00520AC4" w14:paraId="3A2C1324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6B638B44" w14:textId="5FDE4F82" w:rsidR="00520AC4" w:rsidRPr="007D106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xygen therapy (</w:t>
            </w:r>
            <w:r w:rsidR="00BA38D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/min)</w:t>
            </w:r>
          </w:p>
        </w:tc>
        <w:tc>
          <w:tcPr>
            <w:tcW w:w="3005" w:type="dxa"/>
            <w:vAlign w:val="center"/>
          </w:tcPr>
          <w:p w14:paraId="64E29920" w14:textId="7E12882E" w:rsidR="00520AC4" w:rsidRPr="007D1065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 (0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0.00) </w:t>
            </w:r>
          </w:p>
        </w:tc>
        <w:tc>
          <w:tcPr>
            <w:tcW w:w="3006" w:type="dxa"/>
            <w:vAlign w:val="center"/>
          </w:tcPr>
          <w:p w14:paraId="64195057" w14:textId="7E360DBF" w:rsidR="00520AC4" w:rsidRPr="007D1065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 (0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2.00) </w:t>
            </w:r>
          </w:p>
        </w:tc>
      </w:tr>
      <w:tr w:rsidR="00520AC4" w14:paraId="182CC9DB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7E71762" w14:textId="77777777" w:rsidR="00520AC4" w:rsidRPr="007D106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ng values</w:t>
            </w:r>
          </w:p>
        </w:tc>
        <w:tc>
          <w:tcPr>
            <w:tcW w:w="3005" w:type="dxa"/>
            <w:vAlign w:val="center"/>
          </w:tcPr>
          <w:p w14:paraId="0778D323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740</w:t>
            </w:r>
          </w:p>
        </w:tc>
        <w:tc>
          <w:tcPr>
            <w:tcW w:w="3006" w:type="dxa"/>
            <w:vAlign w:val="center"/>
          </w:tcPr>
          <w:p w14:paraId="41489299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1</w:t>
            </w:r>
          </w:p>
        </w:tc>
      </w:tr>
      <w:tr w:rsidR="00520AC4" w14:paraId="4B38C39A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9489AF9" w14:textId="77777777" w:rsidR="00520AC4" w:rsidRPr="005152F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ody t</w:t>
            </w:r>
            <w:r w:rsidRPr="00E46AF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mp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rature (°C)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5" w:type="dxa"/>
            <w:vAlign w:val="center"/>
          </w:tcPr>
          <w:p w14:paraId="416DEFB7" w14:textId="5A40AF49" w:rsidR="00520AC4" w:rsidRPr="007D1065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.20 (36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36.50) </w:t>
            </w:r>
          </w:p>
        </w:tc>
        <w:tc>
          <w:tcPr>
            <w:tcW w:w="3006" w:type="dxa"/>
            <w:vAlign w:val="center"/>
          </w:tcPr>
          <w:p w14:paraId="31920E3B" w14:textId="7B206F08" w:rsidR="00520AC4" w:rsidRPr="007D1065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.60 (36.2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.30</w:t>
            </w:r>
            <w:r w:rsidR="003F753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</w:tr>
      <w:tr w:rsidR="00520AC4" w14:paraId="38D2EFC4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5BB4C070" w14:textId="77777777" w:rsidR="00520AC4" w:rsidRPr="007D106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  Missing values</w:t>
            </w:r>
          </w:p>
        </w:tc>
        <w:tc>
          <w:tcPr>
            <w:tcW w:w="3005" w:type="dxa"/>
            <w:vAlign w:val="center"/>
          </w:tcPr>
          <w:p w14:paraId="40476C31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77</w:t>
            </w:r>
          </w:p>
        </w:tc>
        <w:tc>
          <w:tcPr>
            <w:tcW w:w="3006" w:type="dxa"/>
            <w:vAlign w:val="center"/>
          </w:tcPr>
          <w:p w14:paraId="0F0E7609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2</w:t>
            </w:r>
          </w:p>
        </w:tc>
      </w:tr>
      <w:tr w:rsidR="00520AC4" w14:paraId="3C712B5B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F450A66" w14:textId="77777777" w:rsidR="00520AC4" w:rsidRPr="0097453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BP (mmHg)</w:t>
            </w:r>
          </w:p>
        </w:tc>
        <w:tc>
          <w:tcPr>
            <w:tcW w:w="3005" w:type="dxa"/>
            <w:vAlign w:val="center"/>
          </w:tcPr>
          <w:p w14:paraId="66AC9683" w14:textId="44C90579" w:rsidR="00520AC4" w:rsidRPr="0097453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6 (119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54) </w:t>
            </w:r>
          </w:p>
        </w:tc>
        <w:tc>
          <w:tcPr>
            <w:tcW w:w="3006" w:type="dxa"/>
            <w:vAlign w:val="center"/>
          </w:tcPr>
          <w:p w14:paraId="061706EB" w14:textId="0773CF0C" w:rsidR="00520AC4" w:rsidRPr="0097453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2 (113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152) </w:t>
            </w:r>
          </w:p>
        </w:tc>
      </w:tr>
      <w:tr w:rsidR="00520AC4" w14:paraId="3E78B313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5C990E8F" w14:textId="77777777" w:rsidR="00520AC4" w:rsidRPr="0097453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ng values</w:t>
            </w:r>
          </w:p>
        </w:tc>
        <w:tc>
          <w:tcPr>
            <w:tcW w:w="3005" w:type="dxa"/>
            <w:vAlign w:val="center"/>
          </w:tcPr>
          <w:p w14:paraId="76D06F3E" w14:textId="77777777" w:rsidR="00520AC4" w:rsidRPr="0097453F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1</w:t>
            </w:r>
          </w:p>
        </w:tc>
        <w:tc>
          <w:tcPr>
            <w:tcW w:w="3006" w:type="dxa"/>
            <w:vAlign w:val="center"/>
          </w:tcPr>
          <w:p w14:paraId="3548A1EC" w14:textId="77777777" w:rsidR="00520AC4" w:rsidRPr="0097453F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1</w:t>
            </w:r>
          </w:p>
        </w:tc>
      </w:tr>
      <w:tr w:rsidR="00520AC4" w14:paraId="50D60C54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77ABFA9" w14:textId="4A032514" w:rsidR="00520AC4" w:rsidRPr="0097453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eart rate</w:t>
            </w:r>
            <w:r w:rsidR="00C85ED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bpm)</w:t>
            </w:r>
          </w:p>
        </w:tc>
        <w:tc>
          <w:tcPr>
            <w:tcW w:w="3005" w:type="dxa"/>
            <w:vAlign w:val="center"/>
          </w:tcPr>
          <w:p w14:paraId="7B17957A" w14:textId="51E4C72A" w:rsidR="00520AC4" w:rsidRPr="0097453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4 (65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83) </w:t>
            </w:r>
          </w:p>
        </w:tc>
        <w:tc>
          <w:tcPr>
            <w:tcW w:w="3006" w:type="dxa"/>
            <w:vAlign w:val="center"/>
          </w:tcPr>
          <w:p w14:paraId="52CE566A" w14:textId="3B7B543D" w:rsidR="00520AC4" w:rsidRPr="0097453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0 (69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93) </w:t>
            </w:r>
          </w:p>
        </w:tc>
      </w:tr>
      <w:tr w:rsidR="00520AC4" w14:paraId="3D2968EB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EA3DAF7" w14:textId="77777777" w:rsidR="00520AC4" w:rsidRPr="0097453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  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ng values</w:t>
            </w:r>
          </w:p>
        </w:tc>
        <w:tc>
          <w:tcPr>
            <w:tcW w:w="3005" w:type="dxa"/>
            <w:vAlign w:val="center"/>
          </w:tcPr>
          <w:p w14:paraId="2F141783" w14:textId="77777777" w:rsidR="00520AC4" w:rsidRPr="0097453F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08</w:t>
            </w:r>
          </w:p>
        </w:tc>
        <w:tc>
          <w:tcPr>
            <w:tcW w:w="3006" w:type="dxa"/>
            <w:vAlign w:val="center"/>
          </w:tcPr>
          <w:p w14:paraId="30D6D801" w14:textId="77777777" w:rsidR="00520AC4" w:rsidRPr="0097453F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9</w:t>
            </w:r>
          </w:p>
        </w:tc>
      </w:tr>
      <w:tr w:rsidR="00520AC4" w14:paraId="76E39DBE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8AACEF1" w14:textId="77777777" w:rsidR="00520AC4" w:rsidRPr="007D106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Level of consciousness (AVPU)</w:t>
            </w:r>
          </w:p>
        </w:tc>
        <w:tc>
          <w:tcPr>
            <w:tcW w:w="3005" w:type="dxa"/>
            <w:vAlign w:val="center"/>
          </w:tcPr>
          <w:p w14:paraId="4BD1F002" w14:textId="77777777" w:rsidR="00520AC4" w:rsidRPr="007D1065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  <w:vAlign w:val="center"/>
          </w:tcPr>
          <w:p w14:paraId="4FF14B53" w14:textId="77777777" w:rsidR="00520AC4" w:rsidRPr="007D1065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AC4" w14:paraId="4544CB2B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15278620" w14:textId="373CBD89" w:rsidR="00520AC4" w:rsidRPr="007D106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  </w:t>
            </w: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lert</w:t>
            </w:r>
            <w:r w:rsidR="00E43FF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vAlign w:val="center"/>
          </w:tcPr>
          <w:p w14:paraId="28513618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260 (100%)</w:t>
            </w:r>
          </w:p>
        </w:tc>
        <w:tc>
          <w:tcPr>
            <w:tcW w:w="3006" w:type="dxa"/>
            <w:vAlign w:val="center"/>
          </w:tcPr>
          <w:p w14:paraId="4E950099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2 (94%)</w:t>
            </w:r>
          </w:p>
        </w:tc>
      </w:tr>
      <w:tr w:rsidR="00520AC4" w14:paraId="68A48243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14:paraId="7B330570" w14:textId="3EE8FF1C" w:rsidR="00520AC4" w:rsidRPr="003020B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  Voice stimulus</w:t>
            </w:r>
            <w:r w:rsidR="00CA52D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F648B34" w14:textId="77777777" w:rsidR="00520AC4" w:rsidRPr="003020B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F3D2AEB" w14:textId="77777777" w:rsidR="00520AC4" w:rsidRPr="003020B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4.1%)</w:t>
            </w:r>
          </w:p>
        </w:tc>
      </w:tr>
      <w:tr w:rsidR="00520AC4" w14:paraId="03939BCB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A263F27" w14:textId="735BCF61" w:rsidR="00520AC4" w:rsidRPr="003020B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  Pain stimulus</w:t>
            </w:r>
            <w:r w:rsidR="00CA52D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vAlign w:val="center"/>
          </w:tcPr>
          <w:p w14:paraId="7851637A" w14:textId="77777777" w:rsidR="00520AC4" w:rsidRPr="003020BF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 (&lt;0.1%)</w:t>
            </w:r>
          </w:p>
        </w:tc>
        <w:tc>
          <w:tcPr>
            <w:tcW w:w="3006" w:type="dxa"/>
            <w:vAlign w:val="center"/>
          </w:tcPr>
          <w:p w14:paraId="656234E1" w14:textId="77777777" w:rsidR="00520AC4" w:rsidRPr="003020BF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0%)</w:t>
            </w:r>
          </w:p>
        </w:tc>
      </w:tr>
      <w:tr w:rsidR="00520AC4" w14:paraId="70F2E6B6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14:paraId="50CC7E7B" w14:textId="796706A5" w:rsidR="00520AC4" w:rsidRPr="003020BF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  Unresponsive/Agitation</w:t>
            </w:r>
            <w:r w:rsidR="00CA52D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01D1651" w14:textId="77777777" w:rsidR="00520AC4" w:rsidRPr="003020B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&lt;0.1%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6EDEEE8" w14:textId="77777777" w:rsidR="00520AC4" w:rsidRPr="003020BF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0%)</w:t>
            </w:r>
          </w:p>
        </w:tc>
      </w:tr>
      <w:tr w:rsidR="00520AC4" w14:paraId="6E826364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189C94E" w14:textId="77777777" w:rsidR="00520AC4" w:rsidRPr="007D106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ng values</w:t>
            </w:r>
          </w:p>
        </w:tc>
        <w:tc>
          <w:tcPr>
            <w:tcW w:w="3005" w:type="dxa"/>
            <w:vAlign w:val="center"/>
          </w:tcPr>
          <w:p w14:paraId="0DFC927A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709</w:t>
            </w:r>
          </w:p>
        </w:tc>
        <w:tc>
          <w:tcPr>
            <w:tcW w:w="3006" w:type="dxa"/>
            <w:vAlign w:val="center"/>
          </w:tcPr>
          <w:p w14:paraId="2D8BFD55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06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32</w:t>
            </w:r>
          </w:p>
        </w:tc>
      </w:tr>
      <w:tr w:rsidR="00520AC4" w14:paraId="23C39A70" w14:textId="77777777" w:rsidTr="00B17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1B2BF867" w14:textId="4EE04F70" w:rsidR="00520AC4" w:rsidRPr="007D106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in</w:t>
            </w:r>
            <w:r w:rsidR="00E43FF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(NRS/PAINAD)</w:t>
            </w:r>
          </w:p>
        </w:tc>
        <w:tc>
          <w:tcPr>
            <w:tcW w:w="3005" w:type="dxa"/>
            <w:vAlign w:val="center"/>
          </w:tcPr>
          <w:p w14:paraId="00E551AD" w14:textId="0FACE1D8" w:rsidR="00520AC4" w:rsidRPr="007D1065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 (0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0.00) </w:t>
            </w:r>
          </w:p>
        </w:tc>
        <w:tc>
          <w:tcPr>
            <w:tcW w:w="3006" w:type="dxa"/>
            <w:vAlign w:val="center"/>
          </w:tcPr>
          <w:p w14:paraId="787B0D8C" w14:textId="5BB01E11" w:rsidR="00520AC4" w:rsidRPr="007D1065" w:rsidRDefault="00520AC4" w:rsidP="00C14C5A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 (0.00</w:t>
            </w:r>
            <w:r w:rsidR="005048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</w:t>
            </w: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2.00) </w:t>
            </w:r>
          </w:p>
        </w:tc>
      </w:tr>
      <w:tr w:rsidR="00520AC4" w14:paraId="3EE196FE" w14:textId="77777777" w:rsidTr="00B17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22089354" w14:textId="77777777" w:rsidR="00520AC4" w:rsidRPr="007D1065" w:rsidRDefault="00520AC4" w:rsidP="00C14C5A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ng values</w:t>
            </w:r>
          </w:p>
        </w:tc>
        <w:tc>
          <w:tcPr>
            <w:tcW w:w="3005" w:type="dxa"/>
            <w:vAlign w:val="center"/>
          </w:tcPr>
          <w:p w14:paraId="3E08D2C9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024</w:t>
            </w:r>
          </w:p>
        </w:tc>
        <w:tc>
          <w:tcPr>
            <w:tcW w:w="3006" w:type="dxa"/>
            <w:vAlign w:val="center"/>
          </w:tcPr>
          <w:p w14:paraId="738B379E" w14:textId="77777777" w:rsidR="00520AC4" w:rsidRPr="007D1065" w:rsidRDefault="00520AC4" w:rsidP="00C14C5A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5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03</w:t>
            </w:r>
          </w:p>
        </w:tc>
      </w:tr>
    </w:tbl>
    <w:p w14:paraId="6F6A6C02" w14:textId="4EB6B9FF" w:rsidR="00520AC4" w:rsidRPr="00E55F8E" w:rsidRDefault="00520AC4" w:rsidP="00520AC4">
      <w:pPr>
        <w:pStyle w:val="PlainText"/>
        <w:spacing w:line="276" w:lineRule="auto"/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520AC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520AC4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CA52D1" w:rsidRPr="00A271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A52D1" w:rsidRPr="00E55F8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IQR: interquartile range; SD: standard deviation; n: number; %: percentage</w:t>
      </w:r>
      <w:r w:rsidR="00CA52D1" w:rsidRPr="00E55F8E" w:rsidDel="00CA52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E55F8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p/m: per minute; </w:t>
      </w:r>
      <w:r w:rsidR="00E43FF8" w:rsidRPr="00E55F8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L/min: liter per minute; </w:t>
      </w:r>
      <w:r w:rsidRPr="00E55F8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°C: degree Celsius, </w:t>
      </w:r>
      <w:r w:rsidRPr="00E55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E43FF8" w:rsidRPr="00E55F8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E55F8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mperature measured at the axilla, temporal or tympanic sites. For forehead measurements, 0.2°C was added to the recorded value; SB</w:t>
      </w:r>
      <w:r w:rsidR="007B0497" w:rsidRPr="00E55F8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E55F8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: systolic blood pressure; mmHg: millimeters of mercury; bpm: beats per minute; NRS: Numeric rating scale (ranging from 0-10); PAINAD: Pain in advanced dementia scale (ranging from 0-10)</w:t>
      </w:r>
    </w:p>
    <w:p w14:paraId="2FC1BA0B" w14:textId="77777777" w:rsidR="00434C04" w:rsidRDefault="00434C04">
      <w:pPr>
        <w:rPr>
          <w:lang w:val="en-US"/>
        </w:rPr>
      </w:pPr>
    </w:p>
    <w:p w14:paraId="09C21AB3" w14:textId="77777777" w:rsidR="003E61BA" w:rsidRPr="001C5896" w:rsidRDefault="003E61BA" w:rsidP="003E61BA">
      <w:pPr>
        <w:pStyle w:val="PlainText"/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" w:name="_Hlk208155184"/>
      <w:r w:rsidRPr="001C58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endum 1d: </w:t>
      </w:r>
      <w:r w:rsidRPr="001C5896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Baseline Characteristics and event rates for the derivation vs. validation cohort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457"/>
        <w:gridCol w:w="1925"/>
        <w:gridCol w:w="2359"/>
        <w:gridCol w:w="2285"/>
      </w:tblGrid>
      <w:tr w:rsidR="003E61BA" w:rsidRPr="001C5896" w14:paraId="2862C5C1" w14:textId="77777777" w:rsidTr="003E6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Align w:val="bottom"/>
          </w:tcPr>
          <w:p w14:paraId="7686F8A6" w14:textId="77777777" w:rsidR="003E61BA" w:rsidRPr="001C5896" w:rsidRDefault="003E61BA" w:rsidP="00367066">
            <w:pPr>
              <w:pStyle w:val="PlainText"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32FDFE47" w14:textId="77777777" w:rsidR="003E61BA" w:rsidRPr="001C5896" w:rsidRDefault="003E61BA" w:rsidP="00367066">
            <w:pPr>
              <w:pStyle w:val="Plain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Development GEWS</w:t>
            </w:r>
          </w:p>
        </w:tc>
        <w:tc>
          <w:tcPr>
            <w:tcW w:w="2359" w:type="dxa"/>
            <w:vAlign w:val="bottom"/>
          </w:tcPr>
          <w:p w14:paraId="5510BAF0" w14:textId="77777777" w:rsidR="003E61BA" w:rsidRPr="001C5896" w:rsidRDefault="003E61BA" w:rsidP="00367066">
            <w:pPr>
              <w:pStyle w:val="Plain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Feasibility pilot study</w:t>
            </w: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 2018</w:t>
            </w:r>
          </w:p>
        </w:tc>
        <w:tc>
          <w:tcPr>
            <w:tcW w:w="2285" w:type="dxa"/>
            <w:vAlign w:val="bottom"/>
          </w:tcPr>
          <w:p w14:paraId="7DE07E86" w14:textId="77777777" w:rsidR="003E61BA" w:rsidRPr="001C5896" w:rsidRDefault="003E61BA" w:rsidP="00367066">
            <w:pPr>
              <w:pStyle w:val="Plain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Validation Cohort 2022</w:t>
            </w:r>
          </w:p>
        </w:tc>
      </w:tr>
      <w:tr w:rsidR="003E61BA" w:rsidRPr="001C5896" w14:paraId="1A6823C9" w14:textId="77777777" w:rsidTr="003E6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Align w:val="center"/>
          </w:tcPr>
          <w:p w14:paraId="70494651" w14:textId="77777777" w:rsidR="003E61BA" w:rsidRPr="001C5896" w:rsidRDefault="003E61BA" w:rsidP="00367066">
            <w:pPr>
              <w:pStyle w:val="PlainText"/>
              <w:spacing w:line="276" w:lineRule="auto"/>
              <w:rPr>
                <w:rStyle w:val="Strong"/>
                <w:rFonts w:ascii="Times New Roman" w:eastAsiaTheme="majorEastAsia" w:hAnsi="Times New Roman" w:cs="Times New Roman"/>
                <w:b/>
                <w:bCs/>
                <w:color w:val="333333"/>
                <w:szCs w:val="22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Population Characteristics</w:t>
            </w:r>
          </w:p>
        </w:tc>
        <w:tc>
          <w:tcPr>
            <w:tcW w:w="1925" w:type="dxa"/>
            <w:vAlign w:val="center"/>
          </w:tcPr>
          <w:p w14:paraId="461B7D06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Typical cohort hospitalized on acute geriatric ward (CCI &gt; 4 in 52% patients, 80 % of patients using a walking aid, average UGS 0.33m/sec, mean age 85 y)</w:t>
            </w:r>
          </w:p>
        </w:tc>
        <w:tc>
          <w:tcPr>
            <w:tcW w:w="2359" w:type="dxa"/>
            <w:vAlign w:val="center"/>
          </w:tcPr>
          <w:p w14:paraId="279822BA" w14:textId="77777777" w:rsidR="003E61BA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Typical cohort hospitalized on acute geriatric ward </w:t>
            </w:r>
          </w:p>
          <w:p w14:paraId="1279015B" w14:textId="77777777" w:rsidR="003E61BA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</w:p>
          <w:p w14:paraId="4735B3FC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eastAsiaTheme="majorEastAsia" w:hAnsi="Times New Roman" w:cs="Times New Roman"/>
                <w:b w:val="0"/>
                <w:color w:val="333333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n=14 patients with Type 1 or 2 event: </w:t>
            </w: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median 86 y, median CCI 9, delirium 71 %, female 36%</w:t>
            </w:r>
          </w:p>
        </w:tc>
        <w:tc>
          <w:tcPr>
            <w:tcW w:w="2285" w:type="dxa"/>
            <w:vAlign w:val="center"/>
          </w:tcPr>
          <w:p w14:paraId="72469FAA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eastAsiaTheme="majorEastAsia" w:hAnsi="Times New Roman" w:cs="Times New Roman"/>
                <w:b w:val="0"/>
                <w:color w:val="333333"/>
                <w:szCs w:val="22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Median 85 year, 60.1 % female, CFS 6</w:t>
            </w:r>
          </w:p>
        </w:tc>
      </w:tr>
      <w:tr w:rsidR="003E61BA" w:rsidRPr="001C5896" w14:paraId="423E138D" w14:textId="77777777" w:rsidTr="003E61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shd w:val="clear" w:color="auto" w:fill="F2F2F2" w:themeFill="background1" w:themeFillShade="F2"/>
          </w:tcPr>
          <w:p w14:paraId="2831A692" w14:textId="77777777" w:rsidR="003E61BA" w:rsidRPr="001C5896" w:rsidRDefault="003E61BA" w:rsidP="00367066">
            <w:pPr>
              <w:pStyle w:val="PlainText"/>
              <w:spacing w:line="276" w:lineRule="auto"/>
              <w:rPr>
                <w:rStyle w:val="Strong"/>
                <w:rFonts w:ascii="Times New Roman" w:eastAsiaTheme="majorEastAsia" w:hAnsi="Times New Roman" w:cs="Times New Roman"/>
                <w:b/>
                <w:bCs/>
                <w:color w:val="333333"/>
                <w:szCs w:val="22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Number of patients</w:t>
            </w:r>
          </w:p>
        </w:tc>
        <w:tc>
          <w:tcPr>
            <w:tcW w:w="1925" w:type="dxa"/>
            <w:shd w:val="clear" w:color="auto" w:fill="F2F2F2" w:themeFill="background1" w:themeFillShade="F2"/>
          </w:tcPr>
          <w:p w14:paraId="13CFECA2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753214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N/A</w:t>
            </w:r>
          </w:p>
        </w:tc>
        <w:tc>
          <w:tcPr>
            <w:tcW w:w="2359" w:type="dxa"/>
            <w:shd w:val="clear" w:color="auto" w:fill="F2F2F2" w:themeFill="background1" w:themeFillShade="F2"/>
          </w:tcPr>
          <w:p w14:paraId="2AB5C22B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eastAsiaTheme="majorEastAsia" w:hAnsi="Times New Roman" w:cs="Times New Roman"/>
                <w:b w:val="0"/>
                <w:color w:val="333333"/>
                <w:szCs w:val="22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541 </w:t>
            </w:r>
          </w:p>
        </w:tc>
        <w:tc>
          <w:tcPr>
            <w:tcW w:w="2285" w:type="dxa"/>
            <w:shd w:val="clear" w:color="auto" w:fill="F2F2F2" w:themeFill="background1" w:themeFillShade="F2"/>
          </w:tcPr>
          <w:p w14:paraId="19E6B1C2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eastAsiaTheme="majorEastAsia" w:hAnsi="Times New Roman" w:cs="Times New Roman"/>
                <w:b w:val="0"/>
                <w:color w:val="333333"/>
                <w:szCs w:val="22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511</w:t>
            </w:r>
          </w:p>
        </w:tc>
      </w:tr>
      <w:tr w:rsidR="003E61BA" w:rsidRPr="001C5896" w14:paraId="5FC8C825" w14:textId="77777777" w:rsidTr="003E6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shd w:val="clear" w:color="auto" w:fill="F2F2F2" w:themeFill="background1" w:themeFillShade="F2"/>
          </w:tcPr>
          <w:p w14:paraId="6280EB47" w14:textId="77777777" w:rsidR="003E61BA" w:rsidRPr="001C5896" w:rsidRDefault="003E61BA" w:rsidP="00367066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Number of hospitals</w:t>
            </w:r>
          </w:p>
        </w:tc>
        <w:tc>
          <w:tcPr>
            <w:tcW w:w="1925" w:type="dxa"/>
            <w:shd w:val="clear" w:color="auto" w:fill="F2F2F2" w:themeFill="background1" w:themeFillShade="F2"/>
          </w:tcPr>
          <w:p w14:paraId="06CEE195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2359" w:type="dxa"/>
            <w:shd w:val="clear" w:color="auto" w:fill="F2F2F2" w:themeFill="background1" w:themeFillShade="F2"/>
          </w:tcPr>
          <w:p w14:paraId="49B0BBFD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2285" w:type="dxa"/>
            <w:shd w:val="clear" w:color="auto" w:fill="F2F2F2" w:themeFill="background1" w:themeFillShade="F2"/>
          </w:tcPr>
          <w:p w14:paraId="1C28AEDB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3</w:t>
            </w:r>
          </w:p>
        </w:tc>
      </w:tr>
      <w:tr w:rsidR="003E61BA" w:rsidRPr="001C5896" w14:paraId="5A9174F6" w14:textId="77777777" w:rsidTr="003E61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shd w:val="clear" w:color="auto" w:fill="BFBFBF" w:themeFill="background1" w:themeFillShade="BF"/>
          </w:tcPr>
          <w:p w14:paraId="34B3234F" w14:textId="77777777" w:rsidR="003E61BA" w:rsidRPr="001C5896" w:rsidRDefault="003E61BA" w:rsidP="00367066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Clinical ev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 occurring in (% of patients) (n)</w:t>
            </w:r>
          </w:p>
        </w:tc>
        <w:tc>
          <w:tcPr>
            <w:tcW w:w="1925" w:type="dxa"/>
            <w:shd w:val="clear" w:color="auto" w:fill="BFBFBF" w:themeFill="background1" w:themeFillShade="BF"/>
          </w:tcPr>
          <w:p w14:paraId="575E6ECE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Retrospective</w:t>
            </w:r>
          </w:p>
        </w:tc>
        <w:tc>
          <w:tcPr>
            <w:tcW w:w="2359" w:type="dxa"/>
            <w:shd w:val="clear" w:color="auto" w:fill="BFBFBF" w:themeFill="background1" w:themeFillShade="BF"/>
          </w:tcPr>
          <w:p w14:paraId="5CCDBE42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Retrospective</w:t>
            </w:r>
          </w:p>
        </w:tc>
        <w:tc>
          <w:tcPr>
            <w:tcW w:w="2285" w:type="dxa"/>
            <w:shd w:val="clear" w:color="auto" w:fill="BFBFBF" w:themeFill="background1" w:themeFillShade="BF"/>
          </w:tcPr>
          <w:p w14:paraId="5C08D99E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Prospective</w:t>
            </w:r>
          </w:p>
        </w:tc>
      </w:tr>
      <w:tr w:rsidR="003E61BA" w:rsidRPr="001C5896" w14:paraId="77F92457" w14:textId="77777777" w:rsidTr="003E6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shd w:val="clear" w:color="auto" w:fill="F2F2F2" w:themeFill="background1" w:themeFillShade="F2"/>
          </w:tcPr>
          <w:p w14:paraId="1940F728" w14:textId="77777777" w:rsidR="003E61BA" w:rsidRPr="001C5896" w:rsidRDefault="003E61BA" w:rsidP="00367066">
            <w:pPr>
              <w:pStyle w:val="PlainText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Clinical events type 1-3</w:t>
            </w:r>
          </w:p>
        </w:tc>
        <w:tc>
          <w:tcPr>
            <w:tcW w:w="1925" w:type="dxa"/>
            <w:shd w:val="clear" w:color="auto" w:fill="F2F2F2" w:themeFill="background1" w:themeFillShade="F2"/>
          </w:tcPr>
          <w:p w14:paraId="6C5681AF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9 % (estimated)</w:t>
            </w:r>
          </w:p>
        </w:tc>
        <w:tc>
          <w:tcPr>
            <w:tcW w:w="2359" w:type="dxa"/>
            <w:shd w:val="clear" w:color="auto" w:fill="F2F2F2" w:themeFill="background1" w:themeFillShade="F2"/>
          </w:tcPr>
          <w:p w14:paraId="4DBA13B4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42</w:t>
            </w:r>
          </w:p>
        </w:tc>
        <w:tc>
          <w:tcPr>
            <w:tcW w:w="2285" w:type="dxa"/>
            <w:shd w:val="clear" w:color="auto" w:fill="F2F2F2" w:themeFill="background1" w:themeFillShade="F2"/>
          </w:tcPr>
          <w:p w14:paraId="7692C76A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31</w:t>
            </w:r>
          </w:p>
        </w:tc>
      </w:tr>
      <w:tr w:rsidR="003E61BA" w:rsidRPr="001C5896" w14:paraId="6AF04221" w14:textId="77777777" w:rsidTr="003E61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shd w:val="clear" w:color="auto" w:fill="F2F2F2" w:themeFill="background1" w:themeFillShade="F2"/>
          </w:tcPr>
          <w:p w14:paraId="2BF4211B" w14:textId="77777777" w:rsidR="003E61BA" w:rsidRPr="001C5896" w:rsidRDefault="003E61BA" w:rsidP="00367066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Clinical events type 3</w:t>
            </w:r>
          </w:p>
        </w:tc>
        <w:tc>
          <w:tcPr>
            <w:tcW w:w="1925" w:type="dxa"/>
            <w:shd w:val="clear" w:color="auto" w:fill="F2F2F2" w:themeFill="background1" w:themeFillShade="F2"/>
          </w:tcPr>
          <w:p w14:paraId="4FA6DA41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2359" w:type="dxa"/>
            <w:shd w:val="clear" w:color="auto" w:fill="F2F2F2" w:themeFill="background1" w:themeFillShade="F2"/>
          </w:tcPr>
          <w:p w14:paraId="4F0FDA76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28</w:t>
            </w:r>
            <w:r w:rsidRPr="001C58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1</w:t>
            </w:r>
          </w:p>
        </w:tc>
        <w:tc>
          <w:tcPr>
            <w:tcW w:w="2285" w:type="dxa"/>
            <w:shd w:val="clear" w:color="auto" w:fill="F2F2F2" w:themeFill="background1" w:themeFillShade="F2"/>
          </w:tcPr>
          <w:p w14:paraId="2E3CBB75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12</w:t>
            </w:r>
            <w:r w:rsidRPr="001C58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</w:p>
        </w:tc>
      </w:tr>
      <w:tr w:rsidR="003E61BA" w:rsidRPr="001C5896" w14:paraId="159925AC" w14:textId="77777777" w:rsidTr="003E6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shd w:val="clear" w:color="auto" w:fill="F2F2F2" w:themeFill="background1" w:themeFillShade="F2"/>
          </w:tcPr>
          <w:p w14:paraId="1E25E8E5" w14:textId="77777777" w:rsidR="003E61BA" w:rsidRPr="001C5896" w:rsidRDefault="003E61BA" w:rsidP="00367066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Clinical events type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-2</w:t>
            </w:r>
          </w:p>
        </w:tc>
        <w:tc>
          <w:tcPr>
            <w:tcW w:w="1925" w:type="dxa"/>
            <w:shd w:val="clear" w:color="auto" w:fill="F2F2F2" w:themeFill="background1" w:themeFillShade="F2"/>
          </w:tcPr>
          <w:p w14:paraId="2F646B3D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2359" w:type="dxa"/>
            <w:shd w:val="clear" w:color="auto" w:fill="F2F2F2" w:themeFill="background1" w:themeFillShade="F2"/>
          </w:tcPr>
          <w:p w14:paraId="3A72D907" w14:textId="534F77C0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 xml:space="preserve">14 </w:t>
            </w:r>
          </w:p>
        </w:tc>
        <w:tc>
          <w:tcPr>
            <w:tcW w:w="2285" w:type="dxa"/>
            <w:shd w:val="clear" w:color="auto" w:fill="F2F2F2" w:themeFill="background1" w:themeFillShade="F2"/>
          </w:tcPr>
          <w:p w14:paraId="62FCC186" w14:textId="77777777" w:rsidR="003E61BA" w:rsidRPr="001C5896" w:rsidRDefault="003E61BA" w:rsidP="00367066">
            <w:pPr>
              <w:pStyle w:val="Plain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19</w:t>
            </w:r>
          </w:p>
        </w:tc>
      </w:tr>
      <w:tr w:rsidR="003E61BA" w:rsidRPr="001C5896" w14:paraId="0D50817C" w14:textId="77777777" w:rsidTr="003E61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2F46F1DB" w14:textId="77777777" w:rsidR="003E61BA" w:rsidRPr="001C5896" w:rsidRDefault="003E61BA" w:rsidP="00367066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Clinical events type 4</w:t>
            </w:r>
          </w:p>
        </w:tc>
        <w:tc>
          <w:tcPr>
            <w:tcW w:w="1925" w:type="dxa"/>
          </w:tcPr>
          <w:p w14:paraId="4FB92524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60 % (estimated)</w:t>
            </w:r>
          </w:p>
        </w:tc>
        <w:tc>
          <w:tcPr>
            <w:tcW w:w="2359" w:type="dxa"/>
          </w:tcPr>
          <w:p w14:paraId="0CD2B3F7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214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N/A</w:t>
            </w:r>
          </w:p>
        </w:tc>
        <w:tc>
          <w:tcPr>
            <w:tcW w:w="2285" w:type="dxa"/>
          </w:tcPr>
          <w:p w14:paraId="0A4ED510" w14:textId="77777777" w:rsidR="003E61BA" w:rsidRPr="001C5896" w:rsidRDefault="003E61BA" w:rsidP="00367066">
            <w:pPr>
              <w:pStyle w:val="Plain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896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317</w:t>
            </w:r>
          </w:p>
        </w:tc>
      </w:tr>
    </w:tbl>
    <w:p w14:paraId="44856FA6" w14:textId="7907BFF5" w:rsidR="007C5F13" w:rsidRPr="007C5F13" w:rsidRDefault="007C5F13" w:rsidP="007C5F1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7030A0"/>
          <w:sz w:val="20"/>
          <w:szCs w:val="20"/>
          <w:vertAlign w:val="subscript"/>
          <w:lang w:val="en-US" w:eastAsia="es-MX"/>
        </w:rPr>
      </w:pPr>
      <w:r w:rsidRPr="0018554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s-MX"/>
        </w:rPr>
        <w:t>CCI: Charlson Co-morbidity Index; UGS: Usual Gait Speed; CFS: Clinical Frailty Scale; GEWS: Geriatric early warning score; MEWS: Modified early warning score;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s-MX"/>
        </w:rPr>
        <w:t xml:space="preserve"> ED: Emergency Department;</w:t>
      </w:r>
      <w:r w:rsidRPr="0018554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s-MX"/>
        </w:rPr>
        <w:t xml:space="preserve">n.i. </w:t>
      </w:r>
      <w:r w:rsidRPr="008517B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s-MX"/>
        </w:rPr>
        <w:t>: not investigate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 xml:space="preserve"> </w:t>
      </w:r>
      <w:r w:rsidRPr="008517B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1</w:t>
      </w:r>
      <w:r w:rsidRPr="0018554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s-MX"/>
        </w:rPr>
        <w:t xml:space="preserve"> all palliative patients included; </w:t>
      </w:r>
      <w:r w:rsidRPr="008517B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2</w:t>
      </w:r>
      <w:r w:rsidRPr="0018554C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s-MX"/>
        </w:rPr>
        <w:t xml:space="preserve"> palliative patients at the start not included; </w:t>
      </w:r>
    </w:p>
    <w:bookmarkEnd w:id="1"/>
    <w:p w14:paraId="6A78F708" w14:textId="3EE7C14B" w:rsidR="00434C04" w:rsidRPr="00C051BC" w:rsidRDefault="00434C04" w:rsidP="00434C04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C051BC">
        <w:rPr>
          <w:rFonts w:ascii="Times New Roman" w:hAnsi="Times New Roman" w:cs="Times New Roman"/>
          <w:b/>
          <w:bCs/>
          <w:u w:val="single"/>
          <w:lang w:val="en-US"/>
        </w:rPr>
        <w:t>Addendum 2</w:t>
      </w:r>
    </w:p>
    <w:p w14:paraId="3DA9D815" w14:textId="77777777" w:rsidR="00434C04" w:rsidRPr="00AC7612" w:rsidRDefault="00434C04" w:rsidP="00434C0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AC7612">
        <w:rPr>
          <w:rFonts w:ascii="Times New Roman" w:hAnsi="Times New Roman" w:cs="Times New Roman"/>
          <w:b/>
          <w:bCs/>
          <w:sz w:val="20"/>
          <w:szCs w:val="20"/>
          <w:lang w:val="en-US"/>
        </w:rPr>
        <w:t>he receiver operating curve (ROC) and precision-recall curve (PR) for GEWS and NEWS, severe clinical events (Type 1 – 3).</w:t>
      </w:r>
    </w:p>
    <w:p w14:paraId="37D35FDE" w14:textId="77777777" w:rsidR="00434C04" w:rsidRDefault="00434C04" w:rsidP="00434C0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F6E21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13F4A689" wp14:editId="2BA5A113">
            <wp:extent cx="2475985" cy="1984684"/>
            <wp:effectExtent l="0" t="0" r="635" b="0"/>
            <wp:docPr id="1639364702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21499" name="Picture 1" descr="A graph with a line&#10;&#10;AI-generated content may be incorrect.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95735" cy="200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299B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0C211E70" wp14:editId="6D995B91">
            <wp:extent cx="2456458" cy="1991348"/>
            <wp:effectExtent l="0" t="0" r="1270" b="9525"/>
            <wp:docPr id="269351937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960197" name="Picture 1" descr="A graph of a graph&#10;&#10;AI-generated content may be incorrect.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7049" cy="199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19101" w14:textId="77777777" w:rsidR="00434C04" w:rsidRDefault="00434C04" w:rsidP="00434C0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71A2D">
        <w:rPr>
          <w:rFonts w:ascii="Times New Roman" w:hAnsi="Times New Roman" w:cs="Times New Roman"/>
          <w:b/>
          <w:bCs/>
          <w:sz w:val="18"/>
          <w:szCs w:val="18"/>
          <w:lang w:val="en-US"/>
        </w:rPr>
        <w:t>Left panel</w:t>
      </w:r>
      <w:r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4718F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RO</w:t>
      </w:r>
      <w:r w:rsidRPr="004718FB">
        <w:rPr>
          <w:rFonts w:ascii="Times New Roman" w:hAnsi="Times New Roman" w:cs="Times New Roman"/>
          <w:sz w:val="18"/>
          <w:szCs w:val="18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>-curve</w:t>
      </w:r>
      <w:r w:rsidRPr="004718FB">
        <w:rPr>
          <w:rFonts w:ascii="Times New Roman" w:hAnsi="Times New Roman" w:cs="Times New Roman"/>
          <w:sz w:val="18"/>
          <w:szCs w:val="18"/>
          <w:lang w:val="en-US"/>
        </w:rPr>
        <w:t xml:space="preserve"> for GEWS (red line) versus NEWS (blue line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71A2D">
        <w:rPr>
          <w:rFonts w:ascii="Times New Roman" w:hAnsi="Times New Roman" w:cs="Times New Roman"/>
          <w:b/>
          <w:bCs/>
          <w:sz w:val="18"/>
          <w:szCs w:val="18"/>
          <w:lang w:val="en-US"/>
        </w:rPr>
        <w:t>Right panel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4718FB">
        <w:rPr>
          <w:rFonts w:ascii="Times New Roman" w:hAnsi="Times New Roman" w:cs="Times New Roman"/>
          <w:sz w:val="18"/>
          <w:szCs w:val="18"/>
          <w:lang w:val="en-US"/>
        </w:rPr>
        <w:t>PR-</w:t>
      </w:r>
      <w:r>
        <w:rPr>
          <w:rFonts w:ascii="Times New Roman" w:hAnsi="Times New Roman" w:cs="Times New Roman"/>
          <w:sz w:val="18"/>
          <w:szCs w:val="18"/>
          <w:lang w:val="en-US"/>
        </w:rPr>
        <w:t>curve</w:t>
      </w:r>
      <w:r w:rsidRPr="004718FB">
        <w:rPr>
          <w:rFonts w:ascii="Times New Roman" w:hAnsi="Times New Roman" w:cs="Times New Roman"/>
          <w:sz w:val="18"/>
          <w:szCs w:val="18"/>
          <w:lang w:val="en-US"/>
        </w:rPr>
        <w:t xml:space="preserve"> for GEWS (red line) and NEWS (blue line)</w:t>
      </w:r>
      <w:r>
        <w:rPr>
          <w:rFonts w:ascii="Times New Roman" w:hAnsi="Times New Roman" w:cs="Times New Roman"/>
          <w:sz w:val="18"/>
          <w:szCs w:val="18"/>
          <w:lang w:val="en-US"/>
        </w:rPr>
        <w:t>; d</w:t>
      </w:r>
      <w:r w:rsidRPr="004718FB">
        <w:rPr>
          <w:rFonts w:ascii="Times New Roman" w:hAnsi="Times New Roman" w:cs="Times New Roman"/>
          <w:sz w:val="18"/>
          <w:szCs w:val="18"/>
          <w:lang w:val="en-US"/>
        </w:rPr>
        <w:t>otted lines represent performance levels expected by chance alone.</w:t>
      </w:r>
    </w:p>
    <w:p w14:paraId="06C64409" w14:textId="625804B9" w:rsidR="009E4F9C" w:rsidRDefault="009E4F9C" w:rsidP="009E4F9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189922945"/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 xml:space="preserve">he AUROC for GEWS was 0.847 [95% CI, 0.779-0.905], </w:t>
      </w:r>
      <w:r>
        <w:rPr>
          <w:rFonts w:ascii="Times New Roman" w:hAnsi="Times New Roman" w:cs="Times New Roman"/>
          <w:sz w:val="20"/>
          <w:szCs w:val="20"/>
          <w:lang w:val="en-US"/>
        </w:rPr>
        <w:t>compared to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 xml:space="preserve"> 0.806 [95% CI, 0.735-0.882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NEWS,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503C4">
        <w:rPr>
          <w:rFonts w:ascii="Times New Roman" w:hAnsi="Times New Roman" w:cs="Times New Roman"/>
          <w:i/>
          <w:iCs/>
          <w:sz w:val="20"/>
          <w:szCs w:val="20"/>
          <w:lang w:val="en-US"/>
        </w:rPr>
        <w:t>(p</w:t>
      </w:r>
      <w:r w:rsidRPr="0040034E">
        <w:rPr>
          <w:rFonts w:ascii="Times New Roman" w:hAnsi="Times New Roman" w:cs="Times New Roman"/>
          <w:sz w:val="20"/>
          <w:szCs w:val="20"/>
          <w:lang w:val="en-US"/>
        </w:rPr>
        <w:t>=0.24</w:t>
      </w:r>
      <w:r w:rsidRPr="005503C4">
        <w:rPr>
          <w:rFonts w:ascii="Times New Roman" w:hAnsi="Times New Roman" w:cs="Times New Roman"/>
          <w:i/>
          <w:iCs/>
          <w:sz w:val="20"/>
          <w:szCs w:val="20"/>
          <w:lang w:val="en-US"/>
        </w:rPr>
        <w:t>)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 xml:space="preserve">. The PR-AU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as nearly identical between 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 xml:space="preserve">GEW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>0.246 [95% CI, 0.123-0.394]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 xml:space="preserve"> and NEW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>0.245 [95% CI, 0.113-0.393]</w:t>
      </w:r>
      <w:r>
        <w:rPr>
          <w:rFonts w:ascii="Times New Roman" w:hAnsi="Times New Roman" w:cs="Times New Roman"/>
          <w:sz w:val="20"/>
          <w:szCs w:val="20"/>
          <w:lang w:val="en-US"/>
        </w:rPr>
        <w:t>),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5503C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5503C4">
        <w:rPr>
          <w:rFonts w:ascii="Times New Roman" w:hAnsi="Times New Roman" w:cs="Times New Roman"/>
          <w:sz w:val="20"/>
          <w:szCs w:val="20"/>
          <w:lang w:val="en-US"/>
        </w:rPr>
        <w:t>=0.995</w:t>
      </w:r>
      <w:bookmarkEnd w:id="2"/>
      <w:r w:rsidR="00665B46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18BF6132" w14:textId="022407E0" w:rsidR="00434C04" w:rsidRPr="00914667" w:rsidRDefault="00434C04" w:rsidP="00434C04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914667">
        <w:rPr>
          <w:rFonts w:ascii="Times New Roman" w:hAnsi="Times New Roman" w:cs="Times New Roman"/>
          <w:b/>
          <w:bCs/>
          <w:u w:val="single"/>
          <w:lang w:val="en-US"/>
        </w:rPr>
        <w:t>Addendum 3</w:t>
      </w:r>
    </w:p>
    <w:p w14:paraId="7DD86D30" w14:textId="0DB6573E" w:rsidR="00434C04" w:rsidRPr="00AC7612" w:rsidRDefault="00434C04" w:rsidP="00434C0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C761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erformance metrics of GEWS </w:t>
      </w:r>
      <w:r w:rsidRPr="00AC761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 xml:space="preserve">≥8  vs. NEWS ≥7, for </w:t>
      </w:r>
      <w:r w:rsidRPr="00AC7612">
        <w:rPr>
          <w:rFonts w:ascii="Times New Roman" w:hAnsi="Times New Roman" w:cs="Times New Roman"/>
          <w:b/>
          <w:bCs/>
          <w:sz w:val="20"/>
          <w:szCs w:val="20"/>
          <w:lang w:val="en-US"/>
        </w:rPr>
        <w:t>clinical events Type 1 – 3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2151"/>
        <w:gridCol w:w="2151"/>
        <w:gridCol w:w="2151"/>
      </w:tblGrid>
      <w:tr w:rsidR="00531ADA" w14:paraId="59899AD4" w14:textId="2ECA6775" w:rsidTr="00531ADA">
        <w:trPr>
          <w:trHeight w:val="401"/>
        </w:trPr>
        <w:tc>
          <w:tcPr>
            <w:tcW w:w="1487" w:type="dxa"/>
            <w:shd w:val="clear" w:color="auto" w:fill="D9D9D9" w:themeFill="background1" w:themeFillShade="D9"/>
          </w:tcPr>
          <w:p w14:paraId="72E1D44E" w14:textId="77777777" w:rsidR="00531ADA" w:rsidRPr="00D9578B" w:rsidRDefault="00531ADA" w:rsidP="00232C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32" w:type="dxa"/>
            <w:gridSpan w:val="3"/>
            <w:shd w:val="clear" w:color="auto" w:fill="D9D9D9" w:themeFill="background1" w:themeFillShade="D9"/>
          </w:tcPr>
          <w:p w14:paraId="25EFB8D1" w14:textId="3D1A548F" w:rsidR="00531ADA" w:rsidRPr="00D9578B" w:rsidRDefault="00531ADA" w:rsidP="00232C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linical events Type 1 </w:t>
            </w:r>
            <w:r w:rsidRPr="00E6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3 (n=31)</w:t>
            </w:r>
          </w:p>
        </w:tc>
      </w:tr>
      <w:tr w:rsidR="00531ADA" w14:paraId="3535D3B1" w14:textId="77777777" w:rsidTr="00531ADA">
        <w:trPr>
          <w:trHeight w:val="401"/>
        </w:trPr>
        <w:tc>
          <w:tcPr>
            <w:tcW w:w="148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F05AB15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ri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FF3C3A5" w14:textId="2A0DCBA9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EWS </w:t>
            </w:r>
            <w:r w:rsidRPr="00D95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880AA52" w14:textId="6E4AE57D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EWS </w:t>
            </w:r>
            <w:r w:rsidRPr="00D95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8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F0168EE" w14:textId="4A52D71C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D95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531ADA" w14:paraId="51A70325" w14:textId="77777777" w:rsidTr="00531ADA">
        <w:trPr>
          <w:trHeight w:val="333"/>
        </w:trPr>
        <w:tc>
          <w:tcPr>
            <w:tcW w:w="148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D070F74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erts</w:t>
            </w: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3A5875C" w14:textId="671319D2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DC11183" w14:textId="62D28685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395B84F" w14:textId="0B12DD51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1ADA" w14:paraId="57214097" w14:textId="77777777" w:rsidTr="00531ADA">
        <w:trPr>
          <w:trHeight w:val="333"/>
        </w:trPr>
        <w:tc>
          <w:tcPr>
            <w:tcW w:w="1487" w:type="dxa"/>
            <w:shd w:val="clear" w:color="auto" w:fill="F2F2F2" w:themeFill="background1" w:themeFillShade="F2"/>
            <w:vAlign w:val="bottom"/>
          </w:tcPr>
          <w:p w14:paraId="0F3086A0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ccuracy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4F5F1721" w14:textId="417F9879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28DB963" w14:textId="570932F9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CE43BB8" w14:textId="16F54C35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2</w:t>
            </w:r>
          </w:p>
        </w:tc>
      </w:tr>
      <w:tr w:rsidR="00531ADA" w14:paraId="039363E0" w14:textId="77777777" w:rsidTr="00531ADA">
        <w:trPr>
          <w:trHeight w:val="339"/>
        </w:trPr>
        <w:tc>
          <w:tcPr>
            <w:tcW w:w="1487" w:type="dxa"/>
            <w:shd w:val="clear" w:color="auto" w:fill="F2F2F2" w:themeFill="background1" w:themeFillShade="F2"/>
            <w:vAlign w:val="bottom"/>
          </w:tcPr>
          <w:p w14:paraId="31B7CEB4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NPV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425E10B7" w14:textId="5B79473F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B209838" w14:textId="56AF2C5A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FAD7711" w14:textId="19456B30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6</w:t>
            </w:r>
          </w:p>
        </w:tc>
      </w:tr>
      <w:tr w:rsidR="00531ADA" w14:paraId="6DDF7F02" w14:textId="77777777" w:rsidTr="00531ADA">
        <w:trPr>
          <w:trHeight w:val="333"/>
        </w:trPr>
        <w:tc>
          <w:tcPr>
            <w:tcW w:w="1487" w:type="dxa"/>
            <w:shd w:val="clear" w:color="auto" w:fill="F2F2F2" w:themeFill="background1" w:themeFillShade="F2"/>
            <w:vAlign w:val="bottom"/>
          </w:tcPr>
          <w:p w14:paraId="486B3ED9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PPV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70A97AE1" w14:textId="172DD8E5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24F7DF7" w14:textId="54E69578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364934EA" w14:textId="2D00F2FD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2</w:t>
            </w:r>
          </w:p>
        </w:tc>
      </w:tr>
      <w:tr w:rsidR="00531ADA" w14:paraId="3FF6730A" w14:textId="77777777" w:rsidTr="00531ADA">
        <w:trPr>
          <w:trHeight w:val="339"/>
        </w:trPr>
        <w:tc>
          <w:tcPr>
            <w:tcW w:w="1487" w:type="dxa"/>
            <w:shd w:val="clear" w:color="auto" w:fill="F2F2F2" w:themeFill="background1" w:themeFillShade="F2"/>
            <w:vAlign w:val="bottom"/>
          </w:tcPr>
          <w:p w14:paraId="32185DA6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05704920" w14:textId="187697F3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4EE4A27" w14:textId="18AFF60F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C0490FA" w14:textId="317F5A71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6</w:t>
            </w:r>
          </w:p>
        </w:tc>
      </w:tr>
      <w:tr w:rsidR="00531ADA" w14:paraId="24151470" w14:textId="77777777" w:rsidTr="00531ADA">
        <w:trPr>
          <w:trHeight w:val="333"/>
        </w:trPr>
        <w:tc>
          <w:tcPr>
            <w:tcW w:w="1487" w:type="dxa"/>
            <w:shd w:val="clear" w:color="auto" w:fill="F2F2F2" w:themeFill="background1" w:themeFillShade="F2"/>
            <w:vAlign w:val="bottom"/>
          </w:tcPr>
          <w:p w14:paraId="6CA82869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2B5CCABB" w14:textId="7DBD7557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803CDA7" w14:textId="684B9811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E1074A9" w14:textId="3715C1FB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0A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531ADA" w14:paraId="28FB3CE0" w14:textId="77777777" w:rsidTr="00531ADA">
        <w:trPr>
          <w:trHeight w:val="339"/>
        </w:trPr>
        <w:tc>
          <w:tcPr>
            <w:tcW w:w="1487" w:type="dxa"/>
            <w:shd w:val="clear" w:color="auto" w:fill="F2F2F2" w:themeFill="background1" w:themeFillShade="F2"/>
            <w:vAlign w:val="bottom"/>
          </w:tcPr>
          <w:p w14:paraId="57BDC82E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ROA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4B2E90B7" w14:textId="58BF930C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7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FA36E00" w14:textId="48791D88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7C6E1C48" w14:textId="696ED301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0A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531ADA" w14:paraId="6BCDE8B7" w14:textId="77777777" w:rsidTr="00531ADA">
        <w:trPr>
          <w:trHeight w:val="333"/>
        </w:trPr>
        <w:tc>
          <w:tcPr>
            <w:tcW w:w="1487" w:type="dxa"/>
            <w:shd w:val="clear" w:color="auto" w:fill="F2F2F2" w:themeFill="background1" w:themeFillShade="F2"/>
            <w:vAlign w:val="bottom"/>
          </w:tcPr>
          <w:p w14:paraId="495B2D9F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NNE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4D0BA1CB" w14:textId="5BA1BD14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0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6664B5FE" w14:textId="66DFA1CC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3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87C9FF7" w14:textId="2C4F00C7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2</w:t>
            </w:r>
          </w:p>
        </w:tc>
      </w:tr>
      <w:tr w:rsidR="00531ADA" w14:paraId="224A7903" w14:textId="77777777" w:rsidTr="00531ADA">
        <w:trPr>
          <w:trHeight w:val="333"/>
        </w:trPr>
        <w:tc>
          <w:tcPr>
            <w:tcW w:w="1487" w:type="dxa"/>
            <w:shd w:val="clear" w:color="auto" w:fill="F2F2F2" w:themeFill="background1" w:themeFillShade="F2"/>
            <w:vAlign w:val="bottom"/>
          </w:tcPr>
          <w:p w14:paraId="5565A1A6" w14:textId="77777777" w:rsidR="00531ADA" w:rsidRPr="00D9578B" w:rsidRDefault="00531ADA" w:rsidP="00531A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78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OER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1AFD904F" w14:textId="6DDD9AD2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A602B42" w14:textId="698963E5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1915876" w14:textId="56CA40E6" w:rsidR="00531ADA" w:rsidRDefault="00531ADA" w:rsidP="00531A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6</w:t>
            </w:r>
          </w:p>
        </w:tc>
      </w:tr>
    </w:tbl>
    <w:p w14:paraId="1E112E73" w14:textId="7CAA57BF" w:rsidR="00434C04" w:rsidRPr="00924F9A" w:rsidRDefault="00434C04" w:rsidP="00434C0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vertAlign w:val="subscript"/>
          <w:lang w:val="en-US"/>
        </w:rPr>
      </w:pPr>
      <w:r w:rsidRPr="00924F9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 xml:space="preserve">n: number; NPV: negative predictive value; PPV: positive predictive value; ROA: rate of alarms; NNE: number needed to evaluate; AOER: alarmed outcome event rate; NEWS: national early warning score; GEWS: geriatric early warning score; </w:t>
      </w:r>
      <w:r w:rsidRPr="00924F9A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vertAlign w:val="subscript"/>
          <w:lang w:val="en-US"/>
        </w:rPr>
        <w:t>p</w:t>
      </w:r>
      <w:r w:rsidRPr="00924F9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 xml:space="preserve"> -value in </w:t>
      </w:r>
      <w:r w:rsidRPr="00924F9A">
        <w:rPr>
          <w:rFonts w:ascii="Times New Roman" w:hAnsi="Times New Roman" w:cs="Times New Roman"/>
          <w:b/>
          <w:sz w:val="18"/>
          <w:szCs w:val="18"/>
          <w:vertAlign w:val="subscript"/>
          <w:lang w:val="en-US"/>
        </w:rPr>
        <w:t xml:space="preserve">bold </w:t>
      </w:r>
      <w:r w:rsidRPr="00924F9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 xml:space="preserve">favors GEWS. </w:t>
      </w:r>
    </w:p>
    <w:p w14:paraId="2586C3BE" w14:textId="77777777" w:rsidR="005303DF" w:rsidRDefault="005303DF" w:rsidP="00434C0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bookmarkEnd w:id="0"/>
    <w:p w14:paraId="30D35C25" w14:textId="77777777" w:rsidR="00434C04" w:rsidRDefault="00434C04">
      <w:pPr>
        <w:rPr>
          <w:lang w:val="en-US"/>
        </w:rPr>
      </w:pPr>
    </w:p>
    <w:sectPr w:rsidR="00434C04" w:rsidSect="008B305A">
      <w:pgSz w:w="11906" w:h="16838"/>
      <w:pgMar w:top="1440" w:right="1440" w:bottom="1440" w:left="1440" w:header="708" w:footer="708" w:gutter="0"/>
      <w:cols w:space="708"/>
      <w:docGrid w:linePitch="360"/>
      <w:sectPrChange w:id="3" w:author="Vinodhini Vedagiri" w:date="2025-09-21T11:33:00Z">
        <w:sectPr w:rsidR="00434C04" w:rsidSect="008B305A"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CB1C63"/>
    <w:multiLevelType w:val="hybridMultilevel"/>
    <w:tmpl w:val="584EF9CE"/>
    <w:lvl w:ilvl="0" w:tplc="EAA0BD7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0A116B"/>
    <w:multiLevelType w:val="hybridMultilevel"/>
    <w:tmpl w:val="CD5256A8"/>
    <w:lvl w:ilvl="0" w:tplc="EAA0BD7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nodhini Vedagiri">
    <w15:presenceInfo w15:providerId="AD" w15:userId="S-1-5-21-617317731-1927854996-104450171-2616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C04"/>
    <w:rsid w:val="00007628"/>
    <w:rsid w:val="0002664F"/>
    <w:rsid w:val="0005639C"/>
    <w:rsid w:val="00061A5D"/>
    <w:rsid w:val="00085C69"/>
    <w:rsid w:val="00086426"/>
    <w:rsid w:val="000D1884"/>
    <w:rsid w:val="000D1E80"/>
    <w:rsid w:val="000E519A"/>
    <w:rsid w:val="00127E88"/>
    <w:rsid w:val="00193982"/>
    <w:rsid w:val="0019399A"/>
    <w:rsid w:val="00193AF0"/>
    <w:rsid w:val="001B3E75"/>
    <w:rsid w:val="001C7581"/>
    <w:rsid w:val="001D4511"/>
    <w:rsid w:val="002051B5"/>
    <w:rsid w:val="0023108E"/>
    <w:rsid w:val="00233212"/>
    <w:rsid w:val="002651CE"/>
    <w:rsid w:val="00280114"/>
    <w:rsid w:val="002853A4"/>
    <w:rsid w:val="002B50A9"/>
    <w:rsid w:val="002B5BF3"/>
    <w:rsid w:val="002F4B67"/>
    <w:rsid w:val="00306DDA"/>
    <w:rsid w:val="003070CC"/>
    <w:rsid w:val="00380986"/>
    <w:rsid w:val="003B5772"/>
    <w:rsid w:val="003E61BA"/>
    <w:rsid w:val="003F753D"/>
    <w:rsid w:val="00434C04"/>
    <w:rsid w:val="0048192A"/>
    <w:rsid w:val="00483B77"/>
    <w:rsid w:val="004B795A"/>
    <w:rsid w:val="004D11FE"/>
    <w:rsid w:val="004E6674"/>
    <w:rsid w:val="005048E6"/>
    <w:rsid w:val="005131C8"/>
    <w:rsid w:val="00520AC4"/>
    <w:rsid w:val="005303DF"/>
    <w:rsid w:val="00531ADA"/>
    <w:rsid w:val="005404FD"/>
    <w:rsid w:val="00556490"/>
    <w:rsid w:val="005674B6"/>
    <w:rsid w:val="00585A2B"/>
    <w:rsid w:val="005940C2"/>
    <w:rsid w:val="005E0A18"/>
    <w:rsid w:val="005F0CEE"/>
    <w:rsid w:val="005F5E91"/>
    <w:rsid w:val="00655613"/>
    <w:rsid w:val="00665B46"/>
    <w:rsid w:val="00684547"/>
    <w:rsid w:val="006B5A79"/>
    <w:rsid w:val="006C2B9E"/>
    <w:rsid w:val="006D0CD1"/>
    <w:rsid w:val="006D780A"/>
    <w:rsid w:val="007254FD"/>
    <w:rsid w:val="007558E1"/>
    <w:rsid w:val="00756802"/>
    <w:rsid w:val="00785529"/>
    <w:rsid w:val="007B0497"/>
    <w:rsid w:val="007C5F13"/>
    <w:rsid w:val="008041E9"/>
    <w:rsid w:val="0080780E"/>
    <w:rsid w:val="008216B4"/>
    <w:rsid w:val="0085276D"/>
    <w:rsid w:val="00871E4F"/>
    <w:rsid w:val="008879A3"/>
    <w:rsid w:val="008A6F26"/>
    <w:rsid w:val="008B305A"/>
    <w:rsid w:val="008E18E0"/>
    <w:rsid w:val="008E33C9"/>
    <w:rsid w:val="00900B4F"/>
    <w:rsid w:val="00924F9A"/>
    <w:rsid w:val="00941A50"/>
    <w:rsid w:val="00950F8D"/>
    <w:rsid w:val="00960CE7"/>
    <w:rsid w:val="00964302"/>
    <w:rsid w:val="009944EE"/>
    <w:rsid w:val="009E132E"/>
    <w:rsid w:val="009E4F9C"/>
    <w:rsid w:val="009E76F7"/>
    <w:rsid w:val="009F22CC"/>
    <w:rsid w:val="009F6A4A"/>
    <w:rsid w:val="00A034E5"/>
    <w:rsid w:val="00A16377"/>
    <w:rsid w:val="00A3383A"/>
    <w:rsid w:val="00A57D09"/>
    <w:rsid w:val="00AB4793"/>
    <w:rsid w:val="00AF42C7"/>
    <w:rsid w:val="00B177ED"/>
    <w:rsid w:val="00B54BF8"/>
    <w:rsid w:val="00B770DF"/>
    <w:rsid w:val="00B95C8F"/>
    <w:rsid w:val="00B96EFA"/>
    <w:rsid w:val="00BA38D3"/>
    <w:rsid w:val="00BE039E"/>
    <w:rsid w:val="00BE09A0"/>
    <w:rsid w:val="00C02169"/>
    <w:rsid w:val="00C26B8F"/>
    <w:rsid w:val="00C85EDF"/>
    <w:rsid w:val="00CA52D1"/>
    <w:rsid w:val="00CE1FDE"/>
    <w:rsid w:val="00CF10A9"/>
    <w:rsid w:val="00CF1589"/>
    <w:rsid w:val="00D432D0"/>
    <w:rsid w:val="00D46920"/>
    <w:rsid w:val="00D94D82"/>
    <w:rsid w:val="00DA5C07"/>
    <w:rsid w:val="00E03440"/>
    <w:rsid w:val="00E15827"/>
    <w:rsid w:val="00E2413E"/>
    <w:rsid w:val="00E43FF8"/>
    <w:rsid w:val="00E55F8E"/>
    <w:rsid w:val="00E67E35"/>
    <w:rsid w:val="00E7527A"/>
    <w:rsid w:val="00E75FE5"/>
    <w:rsid w:val="00EB5C6B"/>
    <w:rsid w:val="00EC5811"/>
    <w:rsid w:val="00ED2B35"/>
    <w:rsid w:val="00EF401F"/>
    <w:rsid w:val="00EF4932"/>
    <w:rsid w:val="00F0564B"/>
    <w:rsid w:val="00FB0047"/>
    <w:rsid w:val="00FB25E5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4E1B5"/>
  <w15:chartTrackingRefBased/>
  <w15:docId w15:val="{99AA1E00-DF6C-4CB4-B3AB-4D451B3DB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C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C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C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C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C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C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C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C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C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C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C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4C04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B5772"/>
    <w:pPr>
      <w:spacing w:after="0" w:line="240" w:lineRule="auto"/>
    </w:pPr>
    <w:rPr>
      <w:rFonts w:ascii="Calibri" w:eastAsia="Times New Roman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5772"/>
    <w:rPr>
      <w:rFonts w:ascii="Calibri" w:eastAsia="Times New Roman" w:hAnsi="Calibri"/>
      <w:sz w:val="22"/>
      <w:szCs w:val="21"/>
      <w:lang w:val="nl-BE"/>
    </w:rPr>
  </w:style>
  <w:style w:type="table" w:styleId="ListTable1Light">
    <w:name w:val="List Table 1 Light"/>
    <w:basedOn w:val="TableNormal"/>
    <w:uiPriority w:val="46"/>
    <w:rsid w:val="00520A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520AC4"/>
    <w:rPr>
      <w:b/>
      <w:bCs/>
    </w:rPr>
  </w:style>
  <w:style w:type="character" w:customStyle="1" w:styleId="gtfootnotemarks">
    <w:name w:val="gt_footnote_marks"/>
    <w:basedOn w:val="DefaultParagraphFont"/>
    <w:rsid w:val="00520AC4"/>
  </w:style>
  <w:style w:type="paragraph" w:styleId="Revision">
    <w:name w:val="Revision"/>
    <w:hidden/>
    <w:uiPriority w:val="99"/>
    <w:semiHidden/>
    <w:rsid w:val="008E33C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3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F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7</Words>
  <Characters>6311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aeyens</dc:creator>
  <cp:keywords/>
  <dc:description/>
  <cp:lastModifiedBy>Vinodhini Vedagiri</cp:lastModifiedBy>
  <cp:revision>3</cp:revision>
  <dcterms:created xsi:type="dcterms:W3CDTF">2025-09-10T19:02:00Z</dcterms:created>
  <dcterms:modified xsi:type="dcterms:W3CDTF">2025-09-21T06:03:00Z</dcterms:modified>
</cp:coreProperties>
</file>